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561C" w14:textId="1B7AFF5C" w:rsidR="00C23A95" w:rsidRPr="002F7918" w:rsidRDefault="00A760FB" w:rsidP="00497B78">
      <w:pPr>
        <w:spacing w:line="240" w:lineRule="auto"/>
        <w:rPr>
          <w:b/>
          <w:bCs/>
        </w:rPr>
      </w:pPr>
      <w:r w:rsidRPr="00A760FB">
        <w:rPr>
          <w:b/>
          <w:bCs/>
        </w:rPr>
        <w:t>Hypertensive disorders of pregnancy and midlife maternal cognition in a prospective cohort study</w:t>
      </w:r>
      <w:r>
        <w:rPr>
          <w:b/>
          <w:bCs/>
        </w:rPr>
        <w:t xml:space="preserve">: </w:t>
      </w:r>
      <w:r w:rsidR="00C23A95" w:rsidRPr="002F7918">
        <w:rPr>
          <w:b/>
          <w:bCs/>
        </w:rPr>
        <w:t>Supplement</w:t>
      </w:r>
    </w:p>
    <w:p w14:paraId="15858F76" w14:textId="77777777" w:rsidR="00A760FB" w:rsidRDefault="00A760FB" w:rsidP="00B73972">
      <w:pPr>
        <w:spacing w:after="0" w:line="480" w:lineRule="auto"/>
        <w:rPr>
          <w:b/>
          <w:bCs/>
        </w:rPr>
      </w:pPr>
    </w:p>
    <w:p w14:paraId="70CC5A75" w14:textId="4274CA66" w:rsidR="009559F5" w:rsidRPr="002F7918" w:rsidRDefault="009559F5" w:rsidP="00B73972">
      <w:pPr>
        <w:spacing w:after="0" w:line="480" w:lineRule="auto"/>
        <w:rPr>
          <w:b/>
          <w:bCs/>
        </w:rPr>
      </w:pPr>
      <w:r w:rsidRPr="002F7918">
        <w:rPr>
          <w:b/>
          <w:bCs/>
        </w:rPr>
        <w:t>Figure S1 Flow of participants through the study</w:t>
      </w:r>
    </w:p>
    <w:p w14:paraId="44A47910" w14:textId="690F082B" w:rsidR="009A1853" w:rsidRPr="002F7918" w:rsidRDefault="00801C0B" w:rsidP="00B73972">
      <w:pPr>
        <w:spacing w:after="0" w:line="480" w:lineRule="auto"/>
        <w:rPr>
          <w:b/>
          <w:bCs/>
        </w:rPr>
      </w:pPr>
      <w:r w:rsidRPr="00801C0B">
        <w:rPr>
          <w:noProof/>
        </w:rPr>
        <w:drawing>
          <wp:inline distT="0" distB="0" distL="0" distR="0" wp14:anchorId="7406C526" wp14:editId="107F9BE7">
            <wp:extent cx="4485218" cy="4264762"/>
            <wp:effectExtent l="0" t="0" r="0" b="0"/>
            <wp:docPr id="1106459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058" cy="426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E6118" w14:textId="2E6FC1E0" w:rsidR="00801C0B" w:rsidRPr="002F7918" w:rsidRDefault="006C3275" w:rsidP="006B1E4D">
      <w:pPr>
        <w:spacing w:after="0" w:line="240" w:lineRule="auto"/>
      </w:pPr>
      <w:r w:rsidRPr="002F7918">
        <w:t>IPW</w:t>
      </w:r>
      <w:r w:rsidR="00190809" w:rsidRPr="002F7918">
        <w:t>:</w:t>
      </w:r>
      <w:r w:rsidRPr="002F7918">
        <w:t xml:space="preserve"> inverse probability weights.</w:t>
      </w:r>
      <w:r w:rsidR="00801C0B">
        <w:t xml:space="preserve"> </w:t>
      </w:r>
      <w:r w:rsidR="00801C0B" w:rsidRPr="00801C0B">
        <w:rPr>
          <w:vertAlign w:val="superscript"/>
        </w:rPr>
        <w:t>1</w:t>
      </w:r>
      <w:r w:rsidR="00D06B9F">
        <w:rPr>
          <w:vertAlign w:val="superscript"/>
        </w:rPr>
        <w:t xml:space="preserve"> </w:t>
      </w:r>
      <w:r w:rsidR="00801C0B">
        <w:t>Limited covariate data was defined as when 11 or more of the 16 variables used in the</w:t>
      </w:r>
      <w:r w:rsidR="00D06B9F">
        <w:t xml:space="preserve"> calculation of</w:t>
      </w:r>
      <w:r w:rsidR="00801C0B">
        <w:t xml:space="preserve"> IPW were missing. </w:t>
      </w:r>
    </w:p>
    <w:p w14:paraId="2FC339AA" w14:textId="77FD1C65" w:rsidR="00A50F66" w:rsidRPr="002F7918" w:rsidRDefault="00A50F66">
      <w:pPr>
        <w:rPr>
          <w:b/>
          <w:bCs/>
        </w:rPr>
      </w:pPr>
      <w:r w:rsidRPr="002F7918">
        <w:rPr>
          <w:b/>
          <w:bCs/>
        </w:rPr>
        <w:br w:type="page"/>
      </w:r>
    </w:p>
    <w:p w14:paraId="55E85127" w14:textId="7CD848A3" w:rsidR="00E767E7" w:rsidRPr="00A325FB" w:rsidRDefault="00E767E7" w:rsidP="00E767E7">
      <w:pPr>
        <w:spacing w:line="240" w:lineRule="auto"/>
        <w:rPr>
          <w:b/>
          <w:bCs/>
        </w:rPr>
      </w:pPr>
      <w:r w:rsidRPr="00A325F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A325FB">
        <w:rPr>
          <w:b/>
          <w:bCs/>
        </w:rPr>
        <w:t>1 Comparison of women who were not included in the analysis to women who were included in the analysis, mean (SD) or number (%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701"/>
        <w:gridCol w:w="2126"/>
      </w:tblGrid>
      <w:tr w:rsidR="00E767E7" w:rsidRPr="00A325FB" w14:paraId="4812C3D4" w14:textId="77777777" w:rsidTr="00A16965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28E6" w14:textId="77777777" w:rsidR="00E767E7" w:rsidRPr="00A325FB" w:rsidRDefault="00E767E7" w:rsidP="00A16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Covari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D054" w14:textId="77777777" w:rsidR="00E767E7" w:rsidRPr="00A325FB" w:rsidRDefault="00E767E7" w:rsidP="00A16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Unit or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F90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Not in analysis</w:t>
            </w:r>
          </w:p>
          <w:p w14:paraId="36DCC16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(N=</w:t>
            </w:r>
            <w:r w:rsidRPr="00A325FB">
              <w:rPr>
                <w:b/>
                <w:bCs/>
              </w:rPr>
              <w:t xml:space="preserve"> 9,860</w:t>
            </w: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7A0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Included in analysis</w:t>
            </w:r>
          </w:p>
          <w:p w14:paraId="36FAA18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b/>
                <w:bCs/>
                <w:lang w:eastAsia="en-GB"/>
              </w:rPr>
              <w:t>(3,393)</w:t>
            </w:r>
          </w:p>
        </w:tc>
      </w:tr>
      <w:tr w:rsidR="00E767E7" w:rsidRPr="00A325FB" w14:paraId="45B54298" w14:textId="77777777" w:rsidTr="00A16965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EF806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Age at first pregnanc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E720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08176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23.7 (4.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76CD7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26.3 (4.8)</w:t>
            </w:r>
          </w:p>
        </w:tc>
      </w:tr>
      <w:tr w:rsidR="00E767E7" w:rsidRPr="00A325FB" w14:paraId="53BFB992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89E6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Age at index pregnanc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2C5C5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9C7F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27.3 (4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85D4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29.9 (4.4)</w:t>
            </w:r>
          </w:p>
        </w:tc>
      </w:tr>
      <w:tr w:rsidR="00E767E7" w:rsidRPr="00A325FB" w14:paraId="4479854C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F002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Family social cla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5205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6C3E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77 (8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58EF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31 (18.6)</w:t>
            </w:r>
          </w:p>
        </w:tc>
      </w:tr>
      <w:tr w:rsidR="00E767E7" w:rsidRPr="00A325FB" w14:paraId="6D113F15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B94F9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ECF3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FC0F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170 (32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A19E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540 (45.4)</w:t>
            </w:r>
          </w:p>
        </w:tc>
      </w:tr>
      <w:tr w:rsidR="00E767E7" w:rsidRPr="00A325FB" w14:paraId="08376258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E0C5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CBF2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III Non manu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CEDB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147 (2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85D1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37 (21.7)</w:t>
            </w:r>
          </w:p>
        </w:tc>
      </w:tr>
      <w:tr w:rsidR="00E767E7" w:rsidRPr="00A325FB" w14:paraId="3152729F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4858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3C21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III Manu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AE19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268 (12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C94B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42 (7.1)</w:t>
            </w:r>
          </w:p>
        </w:tc>
      </w:tr>
      <w:tr w:rsidR="00E767E7" w:rsidRPr="00A325FB" w14:paraId="47AB88AF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4097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AF91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IV/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1997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583 (5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8CB4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1 (2.4)</w:t>
            </w:r>
          </w:p>
        </w:tc>
      </w:tr>
      <w:tr w:rsidR="00E767E7" w:rsidRPr="00A325FB" w14:paraId="5CF95504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7814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6991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BF89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815 (18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BE47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62 (4.8)</w:t>
            </w:r>
          </w:p>
        </w:tc>
      </w:tr>
      <w:tr w:rsidR="00E767E7" w:rsidRPr="00A325FB" w14:paraId="07389443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F70D7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aternal smok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8C1A4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e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9B31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628 (67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8D67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912 (85.8)</w:t>
            </w:r>
          </w:p>
        </w:tc>
      </w:tr>
      <w:tr w:rsidR="00E767E7" w:rsidRPr="00A325FB" w14:paraId="19D8D6BD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C799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0CED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Temporar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B470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59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F966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9 (4.1)</w:t>
            </w:r>
          </w:p>
        </w:tc>
      </w:tr>
      <w:tr w:rsidR="00E767E7" w:rsidRPr="00A325FB" w14:paraId="18E6F382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2DFC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FF4AB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Throughout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A050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085 (21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F031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18 (9.4)</w:t>
            </w:r>
          </w:p>
        </w:tc>
      </w:tr>
      <w:tr w:rsidR="00E767E7" w:rsidRPr="00A325FB" w14:paraId="7176B777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88DD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5E26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C0BF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88 (3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5096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4 (0.7)</w:t>
            </w:r>
          </w:p>
        </w:tc>
      </w:tr>
      <w:tr w:rsidR="00E767E7" w:rsidRPr="00A325FB" w14:paraId="656C488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94484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Par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6788F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BE27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107 (41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C956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573 (46.4)</w:t>
            </w:r>
          </w:p>
        </w:tc>
      </w:tr>
      <w:tr w:rsidR="00E767E7" w:rsidRPr="00A325FB" w14:paraId="17DD3036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7B1D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E91E5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FE3A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239 (32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D088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87 (35.0)</w:t>
            </w:r>
          </w:p>
        </w:tc>
      </w:tr>
      <w:tr w:rsidR="00E767E7" w:rsidRPr="00A325FB" w14:paraId="3BE51125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F433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14B6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756E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79 (14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DF8F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34 (12.8)</w:t>
            </w:r>
          </w:p>
        </w:tc>
      </w:tr>
      <w:tr w:rsidR="00E767E7" w:rsidRPr="00A325FB" w14:paraId="098A69FB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F843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F3E2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3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FCBF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08 (6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070F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8 (4.1)</w:t>
            </w:r>
          </w:p>
        </w:tc>
      </w:tr>
      <w:tr w:rsidR="00E767E7" w:rsidRPr="00A325FB" w14:paraId="6818F87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0892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A047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/uncerta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93F2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527 (5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804B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1 (1.8)</w:t>
            </w:r>
          </w:p>
        </w:tc>
      </w:tr>
      <w:tr w:rsidR="00E767E7" w:rsidRPr="00A325FB" w14:paraId="76578BF4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15C07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Ethnic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44E1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Wh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572A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29 (2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C020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6 (2.2)</w:t>
            </w:r>
          </w:p>
        </w:tc>
      </w:tr>
      <w:tr w:rsidR="00E767E7" w:rsidRPr="00A325FB" w14:paraId="1C70B9FD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10AA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34C37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n wh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FAAC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463 (85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6809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250 (95.8)</w:t>
            </w:r>
          </w:p>
        </w:tc>
      </w:tr>
      <w:tr w:rsidR="00E767E7" w:rsidRPr="00A325FB" w14:paraId="07EEFFF1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BE62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9CF7F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A06B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68 (11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1651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7 (2.0)</w:t>
            </w:r>
          </w:p>
        </w:tc>
      </w:tr>
      <w:tr w:rsidR="00E767E7" w:rsidRPr="00A325FB" w14:paraId="46911E6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D6DF4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Phone in ho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02CB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F504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60 (13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8773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2 (3.3)</w:t>
            </w:r>
          </w:p>
        </w:tc>
      </w:tr>
      <w:tr w:rsidR="00E767E7" w:rsidRPr="00A325FB" w14:paraId="38351E82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8A84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C17CA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9671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122 (8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5AF5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228 (95.1)</w:t>
            </w:r>
          </w:p>
        </w:tc>
      </w:tr>
      <w:tr w:rsidR="00E767E7" w:rsidRPr="00A325FB" w14:paraId="45A61A4D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E0432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D3EE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2266A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378 (3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880E7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53 (1.6)</w:t>
            </w:r>
          </w:p>
        </w:tc>
      </w:tr>
      <w:tr w:rsidR="00E767E7" w:rsidRPr="00A325FB" w14:paraId="41F7477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BC38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atern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8FDCA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O level/low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D0FD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178 (6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6773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629 (48.0)</w:t>
            </w:r>
          </w:p>
        </w:tc>
      </w:tr>
      <w:tr w:rsidR="00E767E7" w:rsidRPr="00A325FB" w14:paraId="588A573D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DE16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CC3D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A 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3163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723 (17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8B59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996 (29.4)</w:t>
            </w:r>
          </w:p>
        </w:tc>
      </w:tr>
      <w:tr w:rsidR="00E767E7" w:rsidRPr="00A325FB" w14:paraId="1E63C1CC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197C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968B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Degree/hig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40F9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62 (8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8355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08 (20.9)</w:t>
            </w:r>
          </w:p>
        </w:tc>
      </w:tr>
      <w:tr w:rsidR="00E767E7" w:rsidRPr="00A325FB" w14:paraId="60C57051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E6B8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F0DC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063E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097 (11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69D1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0 (1.8)</w:t>
            </w:r>
          </w:p>
        </w:tc>
      </w:tr>
      <w:tr w:rsidR="00E767E7" w:rsidRPr="00A325FB" w14:paraId="5938E82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2C20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arri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A178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e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65EF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076 (21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6863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70 (10.9)</w:t>
            </w:r>
          </w:p>
        </w:tc>
      </w:tr>
      <w:tr w:rsidR="00E767E7" w:rsidRPr="00A325FB" w14:paraId="15E9EED3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F85D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DBF1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82A6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171 (6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0481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620 (77.2)</w:t>
            </w:r>
          </w:p>
        </w:tc>
      </w:tr>
      <w:tr w:rsidR="00E767E7" w:rsidRPr="00A325FB" w14:paraId="19B109D5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BDA0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86CC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0E7A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221 (1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63CCB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70 (10.9)</w:t>
            </w:r>
          </w:p>
        </w:tc>
      </w:tr>
      <w:tr w:rsidR="00E767E7" w:rsidRPr="00A325FB" w14:paraId="10C18A6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2EE3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8C86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C37BD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392 (4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302DD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33 (1.0)</w:t>
            </w:r>
          </w:p>
        </w:tc>
      </w:tr>
      <w:tr w:rsidR="00E767E7" w:rsidRPr="00A325FB" w14:paraId="5BCD4241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E7CBD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Housing ten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3CDF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Own/mortg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0AAD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425 (65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6992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941 (86.7)</w:t>
            </w:r>
          </w:p>
        </w:tc>
      </w:tr>
      <w:tr w:rsidR="00E767E7" w:rsidRPr="00A325FB" w14:paraId="5CFE1155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3AB7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553F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Private ren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1ED1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74 (7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21491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46 (4.3)</w:t>
            </w:r>
          </w:p>
        </w:tc>
      </w:tr>
      <w:tr w:rsidR="00E767E7" w:rsidRPr="00A325FB" w14:paraId="51E31035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BCE2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FC98B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38F2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238 (2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75A6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49 (7.3)</w:t>
            </w:r>
          </w:p>
        </w:tc>
      </w:tr>
      <w:tr w:rsidR="00E767E7" w:rsidRPr="00A325FB" w14:paraId="75B22B99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F19A5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AFAAF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2FE7CF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423 (4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CE10B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57 (1.7)</w:t>
            </w:r>
          </w:p>
        </w:tc>
      </w:tr>
      <w:tr w:rsidR="00E767E7" w:rsidRPr="00A325FB" w14:paraId="5B9F52A4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F8D29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Use of c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72C0B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18D2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260 (12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0948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22 (3.6)</w:t>
            </w:r>
          </w:p>
        </w:tc>
      </w:tr>
      <w:tr w:rsidR="00E767E7" w:rsidRPr="00A325FB" w14:paraId="336B6933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2359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FD8A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7218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191 (83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D63D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212 (94.7)</w:t>
            </w:r>
          </w:p>
        </w:tc>
      </w:tr>
      <w:tr w:rsidR="00E767E7" w:rsidRPr="00A325FB" w14:paraId="61C8C096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F914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65DF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08806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409 (4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DF5B92" w14:textId="77777777" w:rsidR="00E767E7" w:rsidRPr="00A325FB" w:rsidRDefault="00E767E7" w:rsidP="00A16965">
            <w:pPr>
              <w:spacing w:after="0" w:line="240" w:lineRule="auto"/>
              <w:jc w:val="right"/>
            </w:pPr>
            <w:r w:rsidRPr="00A325FB">
              <w:rPr>
                <w:rFonts w:ascii="Calibri" w:hAnsi="Calibri" w:cs="Calibri"/>
              </w:rPr>
              <w:t>59 (1.7)</w:t>
            </w:r>
          </w:p>
        </w:tc>
      </w:tr>
      <w:tr w:rsidR="00E767E7" w:rsidRPr="00A325FB" w14:paraId="0D2EF7BF" w14:textId="77777777" w:rsidTr="00A16965">
        <w:tc>
          <w:tcPr>
            <w:tcW w:w="269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11E7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Double glazing in the ho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9E117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All window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D1BE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481 (25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5349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60 (25.4)</w:t>
            </w:r>
          </w:p>
        </w:tc>
      </w:tr>
      <w:tr w:rsidR="00E767E7" w:rsidRPr="00A325FB" w14:paraId="55E7FE16" w14:textId="77777777" w:rsidTr="00A16965">
        <w:tc>
          <w:tcPr>
            <w:tcW w:w="269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3160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0FAD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So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4AE7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743 (17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64F2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67 (25.6)</w:t>
            </w:r>
          </w:p>
        </w:tc>
      </w:tr>
      <w:tr w:rsidR="00E767E7" w:rsidRPr="00A325FB" w14:paraId="4435E1DD" w14:textId="77777777" w:rsidTr="00A16965">
        <w:tc>
          <w:tcPr>
            <w:tcW w:w="269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B673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2641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5D2E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835 (49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8523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446 (42.6)</w:t>
            </w:r>
          </w:p>
        </w:tc>
      </w:tr>
      <w:tr w:rsidR="00E767E7" w:rsidRPr="00A325FB" w14:paraId="0C307406" w14:textId="77777777" w:rsidTr="00A16965">
        <w:tc>
          <w:tcPr>
            <w:tcW w:w="269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6C0B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CEA4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3800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01 (8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454A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20 (6.5)</w:t>
            </w:r>
          </w:p>
        </w:tc>
      </w:tr>
      <w:tr w:rsidR="00E767E7" w:rsidRPr="00A325FB" w14:paraId="03254A73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FB19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Crowding 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CDC8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≤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4E56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441 (34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0BF3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785 (52.6)</w:t>
            </w:r>
          </w:p>
        </w:tc>
      </w:tr>
      <w:tr w:rsidR="00E767E7" w:rsidRPr="00A325FB" w14:paraId="46671399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5D59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034CA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&gt;0.5 - 0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5EA9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932 (29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4BDE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011 (29.8)</w:t>
            </w:r>
          </w:p>
        </w:tc>
      </w:tr>
      <w:tr w:rsidR="00E767E7" w:rsidRPr="00A325FB" w14:paraId="0304A02A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7C10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416D5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&gt;0.75 -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CD0B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112 (21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F75B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16 (12.3)</w:t>
            </w:r>
          </w:p>
        </w:tc>
      </w:tr>
      <w:tr w:rsidR="00E767E7" w:rsidRPr="00A325FB" w14:paraId="6C73EB76" w14:textId="77777777" w:rsidTr="005704B6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1303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2A5D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&gt;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0F20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65 (7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12CE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00 (3.0)</w:t>
            </w:r>
          </w:p>
        </w:tc>
      </w:tr>
      <w:tr w:rsidR="00E767E7" w:rsidRPr="00A325FB" w14:paraId="4EB880FE" w14:textId="77777777" w:rsidTr="005704B6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66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32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0D6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10 (6.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FBC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1 (2.4)</w:t>
            </w:r>
          </w:p>
        </w:tc>
      </w:tr>
      <w:tr w:rsidR="00E767E7" w:rsidRPr="00A325FB" w14:paraId="501C1A7D" w14:textId="77777777" w:rsidTr="005704B6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39801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lastRenderedPageBreak/>
              <w:t>Financial difficulti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F2E65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A789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282 (73.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71C19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809 (82.8)</w:t>
            </w:r>
          </w:p>
        </w:tc>
      </w:tr>
      <w:tr w:rsidR="00E767E7" w:rsidRPr="00A325FB" w14:paraId="40B86422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1117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6E25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5BF4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0 (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6FB6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5 (0.7)</w:t>
            </w:r>
          </w:p>
        </w:tc>
      </w:tr>
      <w:tr w:rsidR="00E767E7" w:rsidRPr="00A325FB" w14:paraId="3A27E979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6368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6D28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ld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6634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84 (3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B480D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0 (3.2)</w:t>
            </w:r>
          </w:p>
        </w:tc>
      </w:tr>
      <w:tr w:rsidR="00E767E7" w:rsidRPr="00A325FB" w14:paraId="7AB47029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49D2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CAA1F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Fair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7246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33 (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C65A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04 (3.1)</w:t>
            </w:r>
          </w:p>
        </w:tc>
      </w:tr>
      <w:tr w:rsidR="00E767E7" w:rsidRPr="00A325FB" w14:paraId="118E8F16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FD37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FB4A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Large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318D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15 (4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D526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92 (2.7)</w:t>
            </w:r>
          </w:p>
        </w:tc>
      </w:tr>
      <w:tr w:rsidR="00E767E7" w:rsidRPr="00A325FB" w14:paraId="2FCD1184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400D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19E7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7F01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316 (1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2DEE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53 (7.5)</w:t>
            </w:r>
          </w:p>
        </w:tc>
      </w:tr>
      <w:tr w:rsidR="00E767E7" w:rsidRPr="00A325FB" w14:paraId="02D4548D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5BC2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Depression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F539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0-3 (least depresse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27CA7C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239 (2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FDB1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020 (30.1)</w:t>
            </w:r>
          </w:p>
        </w:tc>
      </w:tr>
      <w:tr w:rsidR="00E767E7" w:rsidRPr="00A325FB" w14:paraId="03FCEFDB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C673D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(in pregnancy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1439D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-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BAE3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982 (20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70EB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825 (24.3)</w:t>
            </w:r>
          </w:p>
        </w:tc>
      </w:tr>
      <w:tr w:rsidR="00E767E7" w:rsidRPr="00A325FB" w14:paraId="4E111F92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A68D2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405F8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C5F87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258 (22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9294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751 (22.1)</w:t>
            </w:r>
          </w:p>
        </w:tc>
      </w:tr>
      <w:tr w:rsidR="00E767E7" w:rsidRPr="00A325FB" w14:paraId="79EDCC03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5064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E63ED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+ (most depresse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C534A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2104 (2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426B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567 (16.7)</w:t>
            </w:r>
          </w:p>
        </w:tc>
      </w:tr>
      <w:tr w:rsidR="00E767E7" w:rsidRPr="00A325FB" w14:paraId="513F1868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87C4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3E2D7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23D6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1277 (13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A767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230 (6.8)</w:t>
            </w:r>
          </w:p>
        </w:tc>
      </w:tr>
      <w:tr w:rsidR="00E767E7" w:rsidRPr="00A325FB" w14:paraId="5F14B936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98269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Depression (8m after birth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C923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3413F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5156 (52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AD6F2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2381 (70.2)</w:t>
            </w:r>
          </w:p>
        </w:tc>
      </w:tr>
      <w:tr w:rsidR="00E767E7" w:rsidRPr="00A325FB" w14:paraId="3314A6D0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22868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4E4D1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AE0E5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2546 (25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2892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874 (25.8)</w:t>
            </w:r>
          </w:p>
        </w:tc>
      </w:tr>
      <w:tr w:rsidR="00E767E7" w:rsidRPr="00A325FB" w14:paraId="02EA582B" w14:textId="77777777" w:rsidTr="00A1696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046E4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C5DB0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3000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2158 (21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0402C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A325FB">
              <w:rPr>
                <w:rFonts w:ascii="Calibri" w:hAnsi="Calibri" w:cs="Calibri"/>
              </w:rPr>
              <w:t>138 (4.1)</w:t>
            </w:r>
          </w:p>
        </w:tc>
      </w:tr>
      <w:tr w:rsidR="00E767E7" w:rsidRPr="00A325FB" w14:paraId="32DE38E7" w14:textId="77777777" w:rsidTr="00A16965"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4529FB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Breast feeding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</w:tcPr>
          <w:p w14:paraId="3F688383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t>Neve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8A16C7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967 (20.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989021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411 (12.1)</w:t>
            </w:r>
          </w:p>
        </w:tc>
      </w:tr>
      <w:tr w:rsidR="00E767E7" w:rsidRPr="00A325FB" w14:paraId="1121A757" w14:textId="77777777" w:rsidTr="00A16965">
        <w:tc>
          <w:tcPr>
            <w:tcW w:w="2694" w:type="dxa"/>
            <w:shd w:val="clear" w:color="auto" w:fill="auto"/>
            <w:noWrap/>
            <w:vAlign w:val="bottom"/>
          </w:tcPr>
          <w:p w14:paraId="1239B39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eastAsia="Times New Roman" w:hAnsi="Calibri" w:cs="Calibri"/>
                <w:lang w:eastAsia="en-GB"/>
              </w:rPr>
              <w:t>duration</w:t>
            </w:r>
          </w:p>
        </w:tc>
        <w:tc>
          <w:tcPr>
            <w:tcW w:w="2268" w:type="dxa"/>
            <w:shd w:val="clear" w:color="auto" w:fill="auto"/>
            <w:noWrap/>
          </w:tcPr>
          <w:p w14:paraId="4AAB47C6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t>&lt;3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ED5F4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568 (15.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6E0E26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628 (18.5)</w:t>
            </w:r>
          </w:p>
        </w:tc>
      </w:tr>
      <w:tr w:rsidR="00E767E7" w:rsidRPr="00A325FB" w14:paraId="2DB5A3A6" w14:textId="77777777" w:rsidTr="00A16965">
        <w:tc>
          <w:tcPr>
            <w:tcW w:w="2694" w:type="dxa"/>
            <w:shd w:val="clear" w:color="auto" w:fill="auto"/>
            <w:noWrap/>
            <w:vAlign w:val="bottom"/>
          </w:tcPr>
          <w:p w14:paraId="531D7EC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D95B81E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t>3-5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C51B3B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103 (11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B2997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553 (16.3)</w:t>
            </w:r>
          </w:p>
        </w:tc>
      </w:tr>
      <w:tr w:rsidR="00E767E7" w:rsidRPr="00A325FB" w14:paraId="6014A321" w14:textId="77777777" w:rsidTr="00A16965">
        <w:tc>
          <w:tcPr>
            <w:tcW w:w="2694" w:type="dxa"/>
            <w:shd w:val="clear" w:color="auto" w:fill="auto"/>
            <w:noWrap/>
            <w:vAlign w:val="bottom"/>
          </w:tcPr>
          <w:p w14:paraId="2C53ED1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ABBB119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t>6 months +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85DDD3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004 (20.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9BEE6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1524 (44.9)</w:t>
            </w:r>
          </w:p>
        </w:tc>
      </w:tr>
      <w:tr w:rsidR="00E767E7" w:rsidRPr="00A325FB" w14:paraId="200F6FE3" w14:textId="77777777" w:rsidTr="00A16965">
        <w:tc>
          <w:tcPr>
            <w:tcW w:w="2694" w:type="dxa"/>
            <w:shd w:val="clear" w:color="auto" w:fill="auto"/>
            <w:noWrap/>
            <w:vAlign w:val="bottom"/>
          </w:tcPr>
          <w:p w14:paraId="12C3030E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58F04C" w14:textId="77777777" w:rsidR="00E767E7" w:rsidRPr="00A325FB" w:rsidRDefault="00E767E7" w:rsidP="00A1696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25FB">
              <w:t>Miss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078700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3218 (32.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D2DA59" w14:textId="77777777" w:rsidR="00E767E7" w:rsidRPr="00A325FB" w:rsidRDefault="00E767E7" w:rsidP="00A169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25FB">
              <w:rPr>
                <w:rFonts w:ascii="Calibri" w:hAnsi="Calibri" w:cs="Calibri"/>
              </w:rPr>
              <w:t>277 (8.2)</w:t>
            </w:r>
          </w:p>
        </w:tc>
      </w:tr>
    </w:tbl>
    <w:p w14:paraId="0B440BFE" w14:textId="77777777" w:rsidR="00E767E7" w:rsidRPr="00A325FB" w:rsidRDefault="00E767E7" w:rsidP="00E767E7">
      <w:pPr>
        <w:spacing w:line="240" w:lineRule="auto"/>
        <w:sectPr w:rsidR="00E767E7" w:rsidRPr="00A325FB" w:rsidSect="000E13EC">
          <w:footerReference w:type="default" r:id="rId8"/>
          <w:pgSz w:w="11906" w:h="16838"/>
          <w:pgMar w:top="1361" w:right="1361" w:bottom="1361" w:left="1361" w:header="709" w:footer="709" w:gutter="0"/>
          <w:cols w:space="708"/>
          <w:docGrid w:linePitch="360"/>
        </w:sectPr>
      </w:pPr>
      <w:r w:rsidRPr="00A325FB">
        <w:t>Note: Table 1 shows data before multiple imputation of missing data. Covariates in this table were used for inverse probability weighting.</w:t>
      </w:r>
    </w:p>
    <w:p w14:paraId="523C1543" w14:textId="712C77FE" w:rsidR="00B73972" w:rsidRPr="002F7918" w:rsidRDefault="00B73972" w:rsidP="00B73972">
      <w:pPr>
        <w:spacing w:after="0" w:line="480" w:lineRule="auto"/>
        <w:rPr>
          <w:b/>
          <w:bCs/>
        </w:rPr>
      </w:pPr>
      <w:r w:rsidRPr="002F7918">
        <w:rPr>
          <w:b/>
          <w:bCs/>
        </w:rPr>
        <w:lastRenderedPageBreak/>
        <w:t>Table S</w:t>
      </w:r>
      <w:r w:rsidR="00E767E7">
        <w:rPr>
          <w:b/>
          <w:bCs/>
        </w:rPr>
        <w:t>2</w:t>
      </w:r>
      <w:r w:rsidRPr="002F7918">
        <w:rPr>
          <w:b/>
          <w:bCs/>
        </w:rPr>
        <w:t xml:space="preserve"> </w:t>
      </w:r>
      <w:r w:rsidR="003A6A83" w:rsidRPr="002F7918">
        <w:rPr>
          <w:b/>
          <w:bCs/>
        </w:rPr>
        <w:t>O</w:t>
      </w:r>
      <w:r w:rsidRPr="002F7918">
        <w:rPr>
          <w:b/>
          <w:bCs/>
        </w:rPr>
        <w:t>utcome</w:t>
      </w:r>
      <w:r w:rsidR="003A6A83" w:rsidRPr="002F7918">
        <w:rPr>
          <w:b/>
          <w:bCs/>
        </w:rPr>
        <w:t xml:space="preserve"> and exposure</w:t>
      </w:r>
      <w:r w:rsidRPr="002F7918">
        <w:rPr>
          <w:b/>
          <w:bCs/>
        </w:rPr>
        <w:t xml:space="preserve"> measur</w:t>
      </w:r>
      <w:r w:rsidR="003A6A83" w:rsidRPr="002F7918">
        <w:rPr>
          <w:b/>
          <w:bCs/>
        </w:rPr>
        <w:t>em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5"/>
        <w:gridCol w:w="2956"/>
        <w:gridCol w:w="2024"/>
      </w:tblGrid>
      <w:tr w:rsidR="00AC6720" w:rsidRPr="002F7918" w14:paraId="344DE010" w14:textId="77777777" w:rsidTr="00AA1A00"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34E524B3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_Hlk72581266"/>
            <w:r w:rsidRPr="002F79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B28E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CF05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(SD) or N (%)</w:t>
            </w:r>
          </w:p>
        </w:tc>
      </w:tr>
      <w:tr w:rsidR="00AC6720" w:rsidRPr="002F7918" w14:paraId="7EE9E06C" w14:textId="77777777" w:rsidTr="00AA1A00">
        <w:tc>
          <w:tcPr>
            <w:tcW w:w="3615" w:type="dxa"/>
          </w:tcPr>
          <w:p w14:paraId="2A999936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s (prior to standardisation)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1976676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Immediate logic memory test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08429F67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15.4 (3.6)</w:t>
            </w:r>
          </w:p>
        </w:tc>
      </w:tr>
      <w:tr w:rsidR="00AC6720" w:rsidRPr="002F7918" w14:paraId="0A54017C" w14:textId="77777777" w:rsidTr="00AA1A00">
        <w:tc>
          <w:tcPr>
            <w:tcW w:w="3615" w:type="dxa"/>
          </w:tcPr>
          <w:p w14:paraId="6D537D4D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6FAECBB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Delayed logic memory test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358A237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14.2 (3.8)</w:t>
            </w:r>
          </w:p>
        </w:tc>
      </w:tr>
      <w:tr w:rsidR="00AC6720" w:rsidRPr="002F7918" w14:paraId="11B80D57" w14:textId="77777777" w:rsidTr="00AA1A00">
        <w:tc>
          <w:tcPr>
            <w:tcW w:w="3615" w:type="dxa"/>
          </w:tcPr>
          <w:p w14:paraId="53C99BEE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86FE7E7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Backward digit span test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8207F14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7.0 (2.3)</w:t>
            </w:r>
          </w:p>
        </w:tc>
      </w:tr>
      <w:tr w:rsidR="00AC6720" w:rsidRPr="002F7918" w14:paraId="2EA5CCD0" w14:textId="77777777" w:rsidTr="00B8441D">
        <w:tc>
          <w:tcPr>
            <w:tcW w:w="3615" w:type="dxa"/>
            <w:tcBorders>
              <w:bottom w:val="nil"/>
            </w:tcBorders>
          </w:tcPr>
          <w:p w14:paraId="5CE48BCF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D46FCC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Digit symbol coding test</w:t>
            </w:r>
          </w:p>
        </w:tc>
        <w:tc>
          <w:tcPr>
            <w:tcW w:w="2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D1B8A7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80.0 (14.2)</w:t>
            </w:r>
          </w:p>
        </w:tc>
      </w:tr>
      <w:tr w:rsidR="00AC6720" w:rsidRPr="002F7918" w14:paraId="68603BD4" w14:textId="77777777" w:rsidTr="00B8441D">
        <w:tc>
          <w:tcPr>
            <w:tcW w:w="3615" w:type="dxa"/>
            <w:tcBorders>
              <w:top w:val="nil"/>
              <w:bottom w:val="nil"/>
            </w:tcBorders>
          </w:tcPr>
          <w:p w14:paraId="29AF21DA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27D50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Spot the word test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E4D16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43.6 (7.6)</w:t>
            </w:r>
          </w:p>
        </w:tc>
      </w:tr>
      <w:tr w:rsidR="00AC6720" w:rsidRPr="002F7918" w14:paraId="457AC165" w14:textId="77777777" w:rsidTr="00B8441D">
        <w:tc>
          <w:tcPr>
            <w:tcW w:w="3615" w:type="dxa"/>
            <w:tcBorders>
              <w:top w:val="nil"/>
              <w:bottom w:val="nil"/>
            </w:tcBorders>
          </w:tcPr>
          <w:p w14:paraId="4EE41100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D16CD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Same letter word test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07C3B" w14:textId="7777777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42.7 (12.3)</w:t>
            </w:r>
          </w:p>
        </w:tc>
      </w:tr>
      <w:tr w:rsidR="00AC6720" w:rsidRPr="002F7918" w14:paraId="03FE4425" w14:textId="77777777" w:rsidTr="00B8441D">
        <w:tc>
          <w:tcPr>
            <w:tcW w:w="3615" w:type="dxa"/>
            <w:tcBorders>
              <w:top w:val="nil"/>
            </w:tcBorders>
          </w:tcPr>
          <w:p w14:paraId="115A10FE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s</w:t>
            </w:r>
          </w:p>
        </w:tc>
        <w:tc>
          <w:tcPr>
            <w:tcW w:w="2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A96D2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H 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8D91F" w14:textId="0D69961F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445976"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</w:t>
            </w:r>
            <w:r w:rsidR="007D29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C6720" w:rsidRPr="002F7918" w14:paraId="333A3C54" w14:textId="77777777" w:rsidTr="00AA1A00">
        <w:tc>
          <w:tcPr>
            <w:tcW w:w="3615" w:type="dxa"/>
            <w:tcBorders>
              <w:bottom w:val="nil"/>
            </w:tcBorders>
          </w:tcPr>
          <w:p w14:paraId="4C88F6AA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6BAC94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Preeclampsia</w:t>
            </w:r>
          </w:p>
        </w:tc>
        <w:tc>
          <w:tcPr>
            <w:tcW w:w="2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C874EB" w14:textId="68EE850C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F57ED0"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</w:t>
            </w:r>
            <w:r w:rsidR="007D2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C6720" w:rsidRPr="002F7918" w14:paraId="25B265D7" w14:textId="77777777" w:rsidTr="00AA1A00">
        <w:tc>
          <w:tcPr>
            <w:tcW w:w="3615" w:type="dxa"/>
            <w:tcBorders>
              <w:top w:val="nil"/>
              <w:bottom w:val="single" w:sz="4" w:space="0" w:color="auto"/>
            </w:tcBorders>
          </w:tcPr>
          <w:p w14:paraId="5C293E00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DE3" w14:textId="77777777" w:rsidR="00AC6720" w:rsidRPr="002F7918" w:rsidRDefault="00AC6720" w:rsidP="00AA1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HDP 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38EA" w14:textId="674D1237" w:rsidR="00AC6720" w:rsidRPr="002F7918" w:rsidRDefault="00AC6720" w:rsidP="00AA1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 w:rsidR="00F57ED0"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F791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.0)</w:t>
            </w:r>
          </w:p>
        </w:tc>
      </w:tr>
    </w:tbl>
    <w:bookmarkEnd w:id="0"/>
    <w:p w14:paraId="58141B28" w14:textId="24278CD1" w:rsidR="00AC6720" w:rsidRPr="002F7918" w:rsidRDefault="00AC6720" w:rsidP="00AC6720">
      <w:pPr>
        <w:spacing w:line="240" w:lineRule="auto"/>
        <w:rPr>
          <w:b/>
          <w:bCs/>
        </w:rPr>
      </w:pPr>
      <w:r w:rsidRPr="002F7918">
        <w:t>GH</w:t>
      </w:r>
      <w:r w:rsidR="00190809" w:rsidRPr="002F7918">
        <w:t>:</w:t>
      </w:r>
      <w:r w:rsidRPr="002F7918">
        <w:t xml:space="preserve"> Gestational hypertension; HDP Hypertensive disorders of pregnancy.</w:t>
      </w:r>
    </w:p>
    <w:p w14:paraId="2A997B37" w14:textId="77777777" w:rsidR="00B73972" w:rsidRPr="002F7918" w:rsidRDefault="00B73972" w:rsidP="00B73972">
      <w:pPr>
        <w:spacing w:line="480" w:lineRule="auto"/>
        <w:sectPr w:rsidR="00B73972" w:rsidRPr="002F7918" w:rsidSect="000E13EC">
          <w:footerReference w:type="default" r:id="rId9"/>
          <w:pgSz w:w="11906" w:h="16838"/>
          <w:pgMar w:top="1077" w:right="1077" w:bottom="1077" w:left="1077" w:header="708" w:footer="708" w:gutter="0"/>
          <w:cols w:space="708"/>
          <w:docGrid w:linePitch="360"/>
        </w:sectPr>
      </w:pPr>
    </w:p>
    <w:p w14:paraId="01D0E91B" w14:textId="2C85725A" w:rsidR="004757C9" w:rsidRPr="002F7918" w:rsidRDefault="004757C9" w:rsidP="004757C9">
      <w:pPr>
        <w:rPr>
          <w:b/>
          <w:bCs/>
        </w:rPr>
      </w:pPr>
      <w:r w:rsidRPr="002F7918">
        <w:rPr>
          <w:b/>
          <w:bCs/>
        </w:rPr>
        <w:lastRenderedPageBreak/>
        <w:t xml:space="preserve">Figure S2 Results from </w:t>
      </w:r>
      <w:r>
        <w:rPr>
          <w:b/>
          <w:bCs/>
        </w:rPr>
        <w:t>un</w:t>
      </w:r>
      <w:r w:rsidRPr="002F7918">
        <w:rPr>
          <w:b/>
          <w:bCs/>
        </w:rPr>
        <w:t>adjusted and weighted regression models: difference in standardized cognitive test scores by hypertensive disorders of pregnancy</w:t>
      </w:r>
    </w:p>
    <w:p w14:paraId="22086C13" w14:textId="105A8673" w:rsidR="00412EFB" w:rsidRDefault="00E940D2" w:rsidP="00703ECA">
      <w:pPr>
        <w:rPr>
          <w:b/>
          <w:bCs/>
        </w:rPr>
      </w:pPr>
      <w:r w:rsidRPr="00E940D2">
        <w:rPr>
          <w:noProof/>
        </w:rPr>
        <w:drawing>
          <wp:inline distT="0" distB="0" distL="0" distR="0" wp14:anchorId="50BC0E39" wp14:editId="78557008">
            <wp:extent cx="5695950" cy="2847975"/>
            <wp:effectExtent l="0" t="0" r="0" b="0"/>
            <wp:docPr id="1531976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DEBA5" w14:textId="50E5D2B6" w:rsidR="004757C9" w:rsidRPr="002F7918" w:rsidRDefault="004757C9" w:rsidP="004757C9">
      <w:pPr>
        <w:spacing w:line="240" w:lineRule="auto"/>
        <w:rPr>
          <w:b/>
          <w:bCs/>
        </w:rPr>
      </w:pPr>
      <w:r w:rsidRPr="002F7918">
        <w:t xml:space="preserve">Notes: IPW is used to control for the effects of selection due to attrition from the study. The x axis shows the standard deviation difference for each test score; higher scores reflect better cognitive function. The reference category in each analysis is no hypertensive disorder of pregnancy. </w:t>
      </w:r>
    </w:p>
    <w:p w14:paraId="7E7FA65B" w14:textId="77777777" w:rsidR="004757C9" w:rsidRDefault="004757C9" w:rsidP="00703ECA">
      <w:pPr>
        <w:rPr>
          <w:b/>
          <w:bCs/>
        </w:rPr>
      </w:pPr>
    </w:p>
    <w:p w14:paraId="47994C98" w14:textId="16809ED2" w:rsidR="004757C9" w:rsidRDefault="004757C9">
      <w:pPr>
        <w:rPr>
          <w:b/>
          <w:bCs/>
        </w:rPr>
      </w:pPr>
      <w:r>
        <w:rPr>
          <w:b/>
          <w:bCs/>
        </w:rPr>
        <w:br w:type="page"/>
      </w:r>
    </w:p>
    <w:p w14:paraId="4A17DBBC" w14:textId="4C1CE1B4" w:rsidR="00703ECA" w:rsidRPr="002F7918" w:rsidRDefault="009A1853" w:rsidP="00703ECA">
      <w:pPr>
        <w:rPr>
          <w:b/>
          <w:bCs/>
        </w:rPr>
      </w:pPr>
      <w:r w:rsidRPr="002F7918">
        <w:rPr>
          <w:b/>
          <w:bCs/>
        </w:rPr>
        <w:lastRenderedPageBreak/>
        <w:t>F</w:t>
      </w:r>
      <w:r w:rsidR="00703ECA" w:rsidRPr="002F7918">
        <w:rPr>
          <w:b/>
          <w:bCs/>
        </w:rPr>
        <w:t>igure S</w:t>
      </w:r>
      <w:r w:rsidR="004757C9">
        <w:rPr>
          <w:b/>
          <w:bCs/>
        </w:rPr>
        <w:t>3</w:t>
      </w:r>
      <w:r w:rsidR="00703ECA" w:rsidRPr="002F7918">
        <w:rPr>
          <w:b/>
          <w:bCs/>
        </w:rPr>
        <w:t xml:space="preserve"> Results from adjusted and weighted regression models additionally controlling for blood pressure measured in mid-life: difference in standardi</w:t>
      </w:r>
      <w:r w:rsidR="00E24CF2" w:rsidRPr="002F7918">
        <w:rPr>
          <w:b/>
          <w:bCs/>
        </w:rPr>
        <w:t>z</w:t>
      </w:r>
      <w:r w:rsidR="00703ECA" w:rsidRPr="002F7918">
        <w:rPr>
          <w:b/>
          <w:bCs/>
        </w:rPr>
        <w:t>ed cognitive test scores by hypertensive disorders of pregnancy</w:t>
      </w:r>
    </w:p>
    <w:p w14:paraId="1055A459" w14:textId="165CE399" w:rsidR="00703ECA" w:rsidRPr="002F7918" w:rsidRDefault="00BD386E" w:rsidP="00703ECA">
      <w:pPr>
        <w:rPr>
          <w:b/>
          <w:bCs/>
        </w:rPr>
      </w:pPr>
      <w:r w:rsidRPr="00BD386E">
        <w:rPr>
          <w:noProof/>
        </w:rPr>
        <w:drawing>
          <wp:inline distT="0" distB="0" distL="0" distR="0" wp14:anchorId="61AE182B" wp14:editId="74164B8A">
            <wp:extent cx="5695950" cy="2847975"/>
            <wp:effectExtent l="0" t="0" r="0" b="9525"/>
            <wp:docPr id="16007649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45DDE" w14:textId="35582B2C" w:rsidR="00703ECA" w:rsidRPr="002F7918" w:rsidRDefault="00703ECA" w:rsidP="00FC7D7F">
      <w:pPr>
        <w:spacing w:line="240" w:lineRule="auto"/>
        <w:rPr>
          <w:b/>
          <w:bCs/>
        </w:rPr>
      </w:pPr>
      <w:r w:rsidRPr="002F7918">
        <w:t xml:space="preserve">Notes: Models control for baseline covariates and midlife blood pressure; IPW is used to control for the effects of selection due to attrition from the study. The x axis shows the standard deviation difference for each test score; higher scores reflect better cognitive function. The reference category in each analysis is no hypertensive disorder of pregnancy. </w:t>
      </w:r>
    </w:p>
    <w:p w14:paraId="6A9BACE7" w14:textId="7EE8F865" w:rsidR="00703ECA" w:rsidRPr="002F7918" w:rsidRDefault="00703ECA">
      <w:pPr>
        <w:rPr>
          <w:b/>
          <w:bCs/>
        </w:rPr>
      </w:pPr>
      <w:r w:rsidRPr="002F7918">
        <w:rPr>
          <w:b/>
          <w:bCs/>
        </w:rPr>
        <w:br w:type="page"/>
      </w:r>
    </w:p>
    <w:p w14:paraId="61C5584C" w14:textId="5746E67B" w:rsidR="00220313" w:rsidRPr="002F7918" w:rsidRDefault="004D6E26">
      <w:pPr>
        <w:rPr>
          <w:b/>
          <w:bCs/>
        </w:rPr>
      </w:pPr>
      <w:r w:rsidRPr="002F7918">
        <w:rPr>
          <w:b/>
          <w:bCs/>
        </w:rPr>
        <w:lastRenderedPageBreak/>
        <w:t xml:space="preserve">Figure </w:t>
      </w:r>
      <w:r w:rsidR="00F1765C" w:rsidRPr="002F7918">
        <w:rPr>
          <w:b/>
          <w:bCs/>
        </w:rPr>
        <w:t>S</w:t>
      </w:r>
      <w:r w:rsidR="004757C9">
        <w:rPr>
          <w:b/>
          <w:bCs/>
        </w:rPr>
        <w:t>4</w:t>
      </w:r>
      <w:r w:rsidR="00F1765C" w:rsidRPr="002F7918">
        <w:rPr>
          <w:b/>
          <w:bCs/>
        </w:rPr>
        <w:t xml:space="preserve"> </w:t>
      </w:r>
      <w:r w:rsidR="001510D0" w:rsidRPr="002F7918">
        <w:rPr>
          <w:b/>
          <w:bCs/>
        </w:rPr>
        <w:t>Standardized c</w:t>
      </w:r>
      <w:r w:rsidR="00220313" w:rsidRPr="002F7918">
        <w:rPr>
          <w:b/>
          <w:bCs/>
        </w:rPr>
        <w:t xml:space="preserve">ognition in mid-life by </w:t>
      </w:r>
      <w:r w:rsidR="003F0957" w:rsidRPr="002F7918">
        <w:rPr>
          <w:b/>
          <w:bCs/>
        </w:rPr>
        <w:t xml:space="preserve">quintiles </w:t>
      </w:r>
      <w:r w:rsidR="00220313" w:rsidRPr="002F7918">
        <w:rPr>
          <w:b/>
          <w:bCs/>
        </w:rPr>
        <w:t>systolic blood pressure in mid-life</w:t>
      </w:r>
    </w:p>
    <w:p w14:paraId="45EB676E" w14:textId="7D34F578" w:rsidR="00220313" w:rsidRPr="002F7918" w:rsidRDefault="00F7234B">
      <w:pPr>
        <w:rPr>
          <w:b/>
          <w:bCs/>
        </w:rPr>
      </w:pPr>
      <w:r w:rsidRPr="00F7234B">
        <w:rPr>
          <w:noProof/>
        </w:rPr>
        <w:drawing>
          <wp:inline distT="0" distB="0" distL="0" distR="0" wp14:anchorId="10963489" wp14:editId="153A6B59">
            <wp:extent cx="5486400" cy="3657600"/>
            <wp:effectExtent l="0" t="0" r="0" b="0"/>
            <wp:docPr id="136999285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DEFE5" w14:textId="0E95A9F4" w:rsidR="00D85E33" w:rsidRDefault="003F0957" w:rsidP="00220313">
      <w:r w:rsidRPr="002F7918">
        <w:t>Notes: quintiles of blood pressure go from 1 (lowest) to 5 (highest)</w:t>
      </w:r>
      <w:r w:rsidR="00104891" w:rsidRPr="002F7918">
        <w:t xml:space="preserve"> </w:t>
      </w:r>
      <w:r w:rsidR="00014153" w:rsidRPr="002F7918">
        <w:t xml:space="preserve">on the x axis, </w:t>
      </w:r>
      <w:r w:rsidR="00104891" w:rsidRPr="002F7918">
        <w:t xml:space="preserve">and higher </w:t>
      </w:r>
      <w:r w:rsidR="0053291B" w:rsidRPr="002F7918">
        <w:t>standardi</w:t>
      </w:r>
      <w:r w:rsidR="00E24CF2" w:rsidRPr="002F7918">
        <w:t>z</w:t>
      </w:r>
      <w:r w:rsidR="0053291B" w:rsidRPr="002F7918">
        <w:t xml:space="preserve">ed </w:t>
      </w:r>
      <w:r w:rsidR="00104891" w:rsidRPr="002F7918">
        <w:t xml:space="preserve">test scores reflect better cognitive function </w:t>
      </w:r>
      <w:r w:rsidR="00014153" w:rsidRPr="002F7918">
        <w:t xml:space="preserve">on the </w:t>
      </w:r>
      <w:r w:rsidR="00104891" w:rsidRPr="002F7918">
        <w:t>y axis</w:t>
      </w:r>
      <w:r w:rsidR="00EC34EA">
        <w:t xml:space="preserve">. </w:t>
      </w:r>
      <w:r w:rsidR="007221ED">
        <w:t xml:space="preserve">These </w:t>
      </w:r>
      <w:r w:rsidR="00576C78">
        <w:t>analyses</w:t>
      </w:r>
      <w:r w:rsidR="007221ED">
        <w:t xml:space="preserve"> are unadjusted. </w:t>
      </w:r>
    </w:p>
    <w:p w14:paraId="1550F623" w14:textId="688D997F" w:rsidR="00F7234B" w:rsidRDefault="00F7234B" w:rsidP="00220313">
      <w:r>
        <w:br w:type="page"/>
      </w:r>
    </w:p>
    <w:p w14:paraId="68A4CF12" w14:textId="15A341F4" w:rsidR="00220313" w:rsidRPr="002F7918" w:rsidRDefault="00220313" w:rsidP="00220313">
      <w:pPr>
        <w:rPr>
          <w:b/>
          <w:bCs/>
        </w:rPr>
      </w:pPr>
      <w:r w:rsidRPr="002F7918">
        <w:rPr>
          <w:b/>
          <w:bCs/>
        </w:rPr>
        <w:lastRenderedPageBreak/>
        <w:t xml:space="preserve">Figure </w:t>
      </w:r>
      <w:r w:rsidR="00F1765C" w:rsidRPr="002F7918">
        <w:rPr>
          <w:b/>
          <w:bCs/>
        </w:rPr>
        <w:t>S</w:t>
      </w:r>
      <w:r w:rsidR="004757C9">
        <w:rPr>
          <w:b/>
          <w:bCs/>
        </w:rPr>
        <w:t>5</w:t>
      </w:r>
      <w:r w:rsidR="00F1765C" w:rsidRPr="002F7918">
        <w:rPr>
          <w:b/>
          <w:bCs/>
        </w:rPr>
        <w:t xml:space="preserve"> </w:t>
      </w:r>
      <w:r w:rsidR="001510D0" w:rsidRPr="002F7918">
        <w:rPr>
          <w:b/>
          <w:bCs/>
        </w:rPr>
        <w:t>Standardized c</w:t>
      </w:r>
      <w:r w:rsidRPr="002F7918">
        <w:rPr>
          <w:b/>
          <w:bCs/>
        </w:rPr>
        <w:t xml:space="preserve">ognition in mid-life by </w:t>
      </w:r>
      <w:r w:rsidR="00DA647D" w:rsidRPr="002F7918">
        <w:rPr>
          <w:b/>
          <w:bCs/>
        </w:rPr>
        <w:t xml:space="preserve">quintiles of </w:t>
      </w:r>
      <w:r w:rsidRPr="002F7918">
        <w:rPr>
          <w:b/>
          <w:bCs/>
        </w:rPr>
        <w:t>diastolic blood pressure in mid-life</w:t>
      </w:r>
    </w:p>
    <w:p w14:paraId="5844F62C" w14:textId="706C14DE" w:rsidR="00220313" w:rsidRPr="002F7918" w:rsidRDefault="00F7234B">
      <w:pPr>
        <w:rPr>
          <w:b/>
          <w:bCs/>
        </w:rPr>
      </w:pPr>
      <w:r w:rsidRPr="00F7234B">
        <w:rPr>
          <w:noProof/>
        </w:rPr>
        <w:drawing>
          <wp:inline distT="0" distB="0" distL="0" distR="0" wp14:anchorId="0E38E981" wp14:editId="13DBC047">
            <wp:extent cx="5486400" cy="3657600"/>
            <wp:effectExtent l="0" t="0" r="0" b="0"/>
            <wp:docPr id="54361414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77454" w14:textId="39978C73" w:rsidR="00F7234B" w:rsidRDefault="00220313" w:rsidP="00DA647D">
      <w:r w:rsidRPr="002F7918">
        <w:t xml:space="preserve"> </w:t>
      </w:r>
      <w:r w:rsidR="00DA647D" w:rsidRPr="002F7918">
        <w:t>Notes: quintiles of blood pressure go from 1 (lowest) to 5 (highest)</w:t>
      </w:r>
      <w:r w:rsidR="00104891" w:rsidRPr="002F7918">
        <w:t xml:space="preserve"> </w:t>
      </w:r>
      <w:r w:rsidR="00014153" w:rsidRPr="002F7918">
        <w:t>on the x axis, and higher test scores reflect better cognitive function on the y axis</w:t>
      </w:r>
      <w:r w:rsidR="007221ED">
        <w:t xml:space="preserve">. These </w:t>
      </w:r>
      <w:r w:rsidR="00576C78">
        <w:t>analyses</w:t>
      </w:r>
      <w:r w:rsidR="007221ED">
        <w:t xml:space="preserve"> are unadjusted. </w:t>
      </w:r>
      <w:r w:rsidR="00F7234B">
        <w:br w:type="page"/>
      </w:r>
    </w:p>
    <w:p w14:paraId="44C306E5" w14:textId="519B7227" w:rsidR="00434CA6" w:rsidRPr="002F7918" w:rsidRDefault="00434CA6" w:rsidP="00497B78">
      <w:pPr>
        <w:spacing w:line="240" w:lineRule="auto"/>
        <w:rPr>
          <w:b/>
          <w:bCs/>
        </w:rPr>
      </w:pPr>
      <w:r w:rsidRPr="002F7918">
        <w:rPr>
          <w:b/>
          <w:bCs/>
        </w:rPr>
        <w:lastRenderedPageBreak/>
        <w:t>Figure S</w:t>
      </w:r>
      <w:r w:rsidR="004757C9">
        <w:rPr>
          <w:b/>
          <w:bCs/>
        </w:rPr>
        <w:t>6</w:t>
      </w:r>
      <w:r w:rsidRPr="002F7918">
        <w:rPr>
          <w:b/>
          <w:bCs/>
        </w:rPr>
        <w:t xml:space="preserve"> Blood pressures in mid-life by hypertensive disorders of pregnancy </w:t>
      </w:r>
    </w:p>
    <w:p w14:paraId="020A5978" w14:textId="77777777" w:rsidR="00B15487" w:rsidRDefault="00B15487" w:rsidP="00497B78">
      <w:pPr>
        <w:spacing w:line="240" w:lineRule="auto"/>
      </w:pPr>
    </w:p>
    <w:p w14:paraId="594DD6F8" w14:textId="1ED2A4CD" w:rsidR="00992037" w:rsidRPr="002F7918" w:rsidRDefault="00992037" w:rsidP="00497B78">
      <w:pPr>
        <w:spacing w:line="240" w:lineRule="auto"/>
        <w:sectPr w:rsidR="00992037" w:rsidRPr="002F7918" w:rsidSect="000E13EC">
          <w:pgSz w:w="16838" w:h="11906" w:orient="landscape"/>
          <w:pgMar w:top="1077" w:right="1077" w:bottom="1077" w:left="1077" w:header="708" w:footer="708" w:gutter="0"/>
          <w:cols w:space="708"/>
          <w:docGrid w:linePitch="360"/>
        </w:sectPr>
      </w:pPr>
      <w:r w:rsidRPr="00992037">
        <w:rPr>
          <w:noProof/>
        </w:rPr>
        <w:drawing>
          <wp:inline distT="0" distB="0" distL="0" distR="0" wp14:anchorId="12E8FBFA" wp14:editId="1A7BEA27">
            <wp:extent cx="5486400" cy="3657600"/>
            <wp:effectExtent l="0" t="0" r="0" b="0"/>
            <wp:docPr id="67539759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A5BA8" w14:textId="1CB67C2D" w:rsidR="00BE3411" w:rsidRPr="002F7918" w:rsidRDefault="00BE3411" w:rsidP="00BE3411">
      <w:pPr>
        <w:spacing w:line="240" w:lineRule="auto"/>
      </w:pPr>
      <w:r w:rsidRPr="002F7918">
        <w:rPr>
          <w:b/>
          <w:bCs/>
        </w:rPr>
        <w:lastRenderedPageBreak/>
        <w:t>Figure S</w:t>
      </w:r>
      <w:r w:rsidR="004757C9">
        <w:rPr>
          <w:b/>
          <w:bCs/>
        </w:rPr>
        <w:t>7</w:t>
      </w:r>
      <w:r w:rsidRPr="002F7918">
        <w:rPr>
          <w:b/>
          <w:bCs/>
        </w:rPr>
        <w:t xml:space="preserve"> Results from adjusted and weighted regression models additionally controlling for menopause: difference in standardi</w:t>
      </w:r>
      <w:r w:rsidR="00E24CF2" w:rsidRPr="002F7918">
        <w:rPr>
          <w:b/>
          <w:bCs/>
        </w:rPr>
        <w:t>z</w:t>
      </w:r>
      <w:r w:rsidRPr="002F7918">
        <w:rPr>
          <w:b/>
          <w:bCs/>
        </w:rPr>
        <w:t>ed cognitive test scores by hypertensive disorders of pregnancy</w:t>
      </w:r>
    </w:p>
    <w:p w14:paraId="6B9B0981" w14:textId="00FBA4AD" w:rsidR="00BE3411" w:rsidRPr="002F7918" w:rsidRDefault="00EB3F85" w:rsidP="00BE3411">
      <w:pPr>
        <w:spacing w:line="240" w:lineRule="auto"/>
      </w:pPr>
      <w:r w:rsidRPr="00EB3F85">
        <w:rPr>
          <w:noProof/>
        </w:rPr>
        <w:drawing>
          <wp:inline distT="0" distB="0" distL="0" distR="0" wp14:anchorId="3D0CDD03" wp14:editId="284883F9">
            <wp:extent cx="5705475" cy="2847975"/>
            <wp:effectExtent l="0" t="0" r="9525" b="9525"/>
            <wp:docPr id="20308212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89306" w14:textId="72DC38C6" w:rsidR="00BE3411" w:rsidRPr="002F7918" w:rsidRDefault="00BE3411" w:rsidP="00BE3411">
      <w:pPr>
        <w:spacing w:line="240" w:lineRule="auto"/>
      </w:pPr>
      <w:r w:rsidRPr="002F7918">
        <w:t xml:space="preserve">Notes: Models control for baseline covariates and menopause status; IPW is used to control for the effects of selection due to attrition from the study. The x axis shows the standard deviation difference for each test score; higher scores reflect better cognitive function. The reference category in each analysis is no hypertensive disorder of pregnancy. </w:t>
      </w:r>
    </w:p>
    <w:p w14:paraId="3733401D" w14:textId="77777777" w:rsidR="005B3F64" w:rsidRPr="002F7918" w:rsidRDefault="005B3F64" w:rsidP="00BE3411">
      <w:pPr>
        <w:spacing w:line="240" w:lineRule="auto"/>
        <w:sectPr w:rsidR="005B3F64" w:rsidRPr="002F7918" w:rsidSect="000E13EC">
          <w:pgSz w:w="16838" w:h="11906" w:orient="landscape"/>
          <w:pgMar w:top="1077" w:right="1077" w:bottom="1077" w:left="1077" w:header="708" w:footer="708" w:gutter="0"/>
          <w:cols w:space="708"/>
          <w:docGrid w:linePitch="360"/>
        </w:sectPr>
      </w:pPr>
    </w:p>
    <w:p w14:paraId="4E0047F2" w14:textId="1DD2CDF2" w:rsidR="00513382" w:rsidRPr="002F7918" w:rsidRDefault="00513382" w:rsidP="00513382">
      <w:pPr>
        <w:spacing w:line="240" w:lineRule="auto"/>
      </w:pPr>
      <w:r w:rsidRPr="002F7918">
        <w:rPr>
          <w:b/>
          <w:bCs/>
        </w:rPr>
        <w:lastRenderedPageBreak/>
        <w:t>Figure S</w:t>
      </w:r>
      <w:r w:rsidR="004757C9">
        <w:rPr>
          <w:b/>
          <w:bCs/>
        </w:rPr>
        <w:t>8</w:t>
      </w:r>
      <w:r w:rsidRPr="002F7918">
        <w:rPr>
          <w:b/>
          <w:bCs/>
        </w:rPr>
        <w:t xml:space="preserve"> Difference in standardi</w:t>
      </w:r>
      <w:r w:rsidR="00E24CF2" w:rsidRPr="002F7918">
        <w:rPr>
          <w:b/>
          <w:bCs/>
        </w:rPr>
        <w:t>z</w:t>
      </w:r>
      <w:r w:rsidRPr="002F7918">
        <w:rPr>
          <w:b/>
          <w:bCs/>
        </w:rPr>
        <w:t>ed cognitive test scores by hypertensive disorders of pregnancy, for different levels of truncating the inverse probability weights</w:t>
      </w:r>
    </w:p>
    <w:p w14:paraId="114A96DC" w14:textId="5BEF1163" w:rsidR="00B15487" w:rsidRPr="002F7918" w:rsidRDefault="00864FFA" w:rsidP="00497B78">
      <w:pPr>
        <w:spacing w:line="240" w:lineRule="auto"/>
      </w:pPr>
      <w:r w:rsidRPr="00864FFA">
        <w:rPr>
          <w:noProof/>
        </w:rPr>
        <w:drawing>
          <wp:inline distT="0" distB="0" distL="0" distR="0" wp14:anchorId="0F323FE0" wp14:editId="104C54F5">
            <wp:extent cx="6192520" cy="6581775"/>
            <wp:effectExtent l="0" t="0" r="0" b="9525"/>
            <wp:docPr id="11973022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4" b="6034"/>
                    <a:stretch/>
                  </pic:blipFill>
                  <pic:spPr bwMode="auto">
                    <a:xfrm>
                      <a:off x="0" y="0"/>
                      <a:ext cx="6192520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FBDA6C" w14:textId="77777777" w:rsidR="00E42BFE" w:rsidRPr="002F7918" w:rsidRDefault="00E42BFE" w:rsidP="00E42BFE">
      <w:pPr>
        <w:spacing w:line="240" w:lineRule="auto"/>
      </w:pPr>
      <w:r w:rsidRPr="002F7918">
        <w:t xml:space="preserve">Notes: The x axis shows the standard deviation difference for each test score; higher scores reflect better cognitive function. The reference category in each analysis is no hypertensive disorder of pregnancy. </w:t>
      </w:r>
    </w:p>
    <w:p w14:paraId="44DD85A4" w14:textId="1569111D" w:rsidR="00A16F5D" w:rsidRDefault="00513382" w:rsidP="00513382">
      <w:pPr>
        <w:spacing w:line="240" w:lineRule="auto"/>
      </w:pPr>
      <w:r w:rsidRPr="002F7918">
        <w:t xml:space="preserve">Multivariable models adjusting for baseline covariates and weighted using IPW, for the exposures of </w:t>
      </w:r>
      <w:r w:rsidR="00AC6720" w:rsidRPr="002F7918">
        <w:t>GH</w:t>
      </w:r>
      <w:r w:rsidRPr="002F7918">
        <w:t>, pre-eclampsia and HDP. Models are shown using: the full weights, the weights truncated at the 99</w:t>
      </w:r>
      <w:r w:rsidRPr="002F7918">
        <w:rPr>
          <w:vertAlign w:val="superscript"/>
        </w:rPr>
        <w:t>th</w:t>
      </w:r>
      <w:r w:rsidRPr="002F7918">
        <w:t xml:space="preserve"> percentile and the weights truncated at the 95</w:t>
      </w:r>
      <w:r w:rsidRPr="002F7918">
        <w:rPr>
          <w:vertAlign w:val="superscript"/>
        </w:rPr>
        <w:t>th</w:t>
      </w:r>
      <w:r w:rsidRPr="002F7918">
        <w:t xml:space="preserve"> percentile.</w:t>
      </w:r>
    </w:p>
    <w:sectPr w:rsidR="00A16F5D" w:rsidSect="000E13EC">
      <w:pgSz w:w="11906" w:h="16838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A8D9A" w14:textId="77777777" w:rsidR="000E13EC" w:rsidRDefault="000E13EC" w:rsidP="00527239">
      <w:pPr>
        <w:spacing w:after="0" w:line="240" w:lineRule="auto"/>
      </w:pPr>
      <w:r>
        <w:separator/>
      </w:r>
    </w:p>
  </w:endnote>
  <w:endnote w:type="continuationSeparator" w:id="0">
    <w:p w14:paraId="5601A9D4" w14:textId="77777777" w:rsidR="000E13EC" w:rsidRDefault="000E13EC" w:rsidP="00527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CF69" w14:textId="77777777" w:rsidR="00E767E7" w:rsidRDefault="00000000">
    <w:pPr>
      <w:pStyle w:val="Footer"/>
      <w:jc w:val="right"/>
    </w:pPr>
    <w:sdt>
      <w:sdtPr>
        <w:id w:val="8619436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767E7">
          <w:fldChar w:fldCharType="begin"/>
        </w:r>
        <w:r w:rsidR="00E767E7">
          <w:instrText xml:space="preserve"> PAGE   \* MERGEFORMAT </w:instrText>
        </w:r>
        <w:r w:rsidR="00E767E7">
          <w:fldChar w:fldCharType="separate"/>
        </w:r>
        <w:r w:rsidR="00E767E7">
          <w:rPr>
            <w:noProof/>
          </w:rPr>
          <w:t>2</w:t>
        </w:r>
        <w:r w:rsidR="00E767E7"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2F889" w14:textId="24C09389" w:rsidR="00B73972" w:rsidRDefault="00000000">
    <w:pPr>
      <w:pStyle w:val="Footer"/>
      <w:jc w:val="right"/>
    </w:pPr>
    <w:sdt>
      <w:sdtPr>
        <w:id w:val="3917852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73972">
          <w:fldChar w:fldCharType="begin"/>
        </w:r>
        <w:r w:rsidR="00B73972">
          <w:instrText xml:space="preserve"> PAGE   \* MERGEFORMAT </w:instrText>
        </w:r>
        <w:r w:rsidR="00B73972">
          <w:fldChar w:fldCharType="separate"/>
        </w:r>
        <w:r w:rsidR="00B73972">
          <w:rPr>
            <w:noProof/>
          </w:rPr>
          <w:t>2</w:t>
        </w:r>
        <w:r w:rsidR="00B73972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76F8A" w14:textId="77777777" w:rsidR="000E13EC" w:rsidRDefault="000E13EC" w:rsidP="00527239">
      <w:pPr>
        <w:spacing w:after="0" w:line="240" w:lineRule="auto"/>
      </w:pPr>
      <w:r>
        <w:separator/>
      </w:r>
    </w:p>
  </w:footnote>
  <w:footnote w:type="continuationSeparator" w:id="0">
    <w:p w14:paraId="7B027839" w14:textId="77777777" w:rsidR="000E13EC" w:rsidRDefault="000E13EC" w:rsidP="00527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zdx2th2wxx2ewa52pwezd2fwprvexfxpa&quot;&gt;Cognition refs-Converted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/record-ids&gt;&lt;/item&gt;&lt;/Libraries&gt;"/>
  </w:docVars>
  <w:rsids>
    <w:rsidRoot w:val="00357B31"/>
    <w:rsid w:val="00000C2B"/>
    <w:rsid w:val="00006F34"/>
    <w:rsid w:val="0001201D"/>
    <w:rsid w:val="000133EC"/>
    <w:rsid w:val="00014153"/>
    <w:rsid w:val="00015052"/>
    <w:rsid w:val="000170D7"/>
    <w:rsid w:val="00022958"/>
    <w:rsid w:val="00025616"/>
    <w:rsid w:val="00034118"/>
    <w:rsid w:val="000352F6"/>
    <w:rsid w:val="00036473"/>
    <w:rsid w:val="000409DC"/>
    <w:rsid w:val="00040D25"/>
    <w:rsid w:val="000412FE"/>
    <w:rsid w:val="00041A0F"/>
    <w:rsid w:val="000445F0"/>
    <w:rsid w:val="000460E6"/>
    <w:rsid w:val="00046A38"/>
    <w:rsid w:val="0004733C"/>
    <w:rsid w:val="000473F3"/>
    <w:rsid w:val="00047896"/>
    <w:rsid w:val="00051FD8"/>
    <w:rsid w:val="00053C12"/>
    <w:rsid w:val="00054F02"/>
    <w:rsid w:val="0005598C"/>
    <w:rsid w:val="00056C6C"/>
    <w:rsid w:val="00060515"/>
    <w:rsid w:val="00061C0A"/>
    <w:rsid w:val="00061FA8"/>
    <w:rsid w:val="00066ABB"/>
    <w:rsid w:val="000729E4"/>
    <w:rsid w:val="00074B3B"/>
    <w:rsid w:val="00080241"/>
    <w:rsid w:val="000826CF"/>
    <w:rsid w:val="000849A7"/>
    <w:rsid w:val="0008547D"/>
    <w:rsid w:val="00085D11"/>
    <w:rsid w:val="00087D79"/>
    <w:rsid w:val="000906F8"/>
    <w:rsid w:val="00091434"/>
    <w:rsid w:val="000917AA"/>
    <w:rsid w:val="00092919"/>
    <w:rsid w:val="00096A15"/>
    <w:rsid w:val="000A2FF1"/>
    <w:rsid w:val="000A446F"/>
    <w:rsid w:val="000A45CC"/>
    <w:rsid w:val="000A55EA"/>
    <w:rsid w:val="000A6C2B"/>
    <w:rsid w:val="000A7356"/>
    <w:rsid w:val="000A7A40"/>
    <w:rsid w:val="000B012E"/>
    <w:rsid w:val="000B01AD"/>
    <w:rsid w:val="000B1924"/>
    <w:rsid w:val="000C0A14"/>
    <w:rsid w:val="000C0FBB"/>
    <w:rsid w:val="000C1503"/>
    <w:rsid w:val="000C72BA"/>
    <w:rsid w:val="000D588F"/>
    <w:rsid w:val="000D6E55"/>
    <w:rsid w:val="000E13EC"/>
    <w:rsid w:val="000E1746"/>
    <w:rsid w:val="000E2B0A"/>
    <w:rsid w:val="000E392A"/>
    <w:rsid w:val="000E3A6E"/>
    <w:rsid w:val="000E7DA9"/>
    <w:rsid w:val="000F01CC"/>
    <w:rsid w:val="000F3DA1"/>
    <w:rsid w:val="000F448E"/>
    <w:rsid w:val="000F782A"/>
    <w:rsid w:val="00104891"/>
    <w:rsid w:val="0010612E"/>
    <w:rsid w:val="00106A6B"/>
    <w:rsid w:val="00107138"/>
    <w:rsid w:val="001074D9"/>
    <w:rsid w:val="00110A8D"/>
    <w:rsid w:val="00110AA7"/>
    <w:rsid w:val="00113963"/>
    <w:rsid w:val="001146E2"/>
    <w:rsid w:val="0011485A"/>
    <w:rsid w:val="00115B16"/>
    <w:rsid w:val="00120DEC"/>
    <w:rsid w:val="00123278"/>
    <w:rsid w:val="0012522E"/>
    <w:rsid w:val="00130D29"/>
    <w:rsid w:val="00132562"/>
    <w:rsid w:val="001362E7"/>
    <w:rsid w:val="0014075A"/>
    <w:rsid w:val="00141EB8"/>
    <w:rsid w:val="00141F35"/>
    <w:rsid w:val="0014215B"/>
    <w:rsid w:val="00142953"/>
    <w:rsid w:val="0014465A"/>
    <w:rsid w:val="001451A7"/>
    <w:rsid w:val="001474EA"/>
    <w:rsid w:val="001510D0"/>
    <w:rsid w:val="00155466"/>
    <w:rsid w:val="00163454"/>
    <w:rsid w:val="00165010"/>
    <w:rsid w:val="0016576A"/>
    <w:rsid w:val="0016757D"/>
    <w:rsid w:val="00167A2D"/>
    <w:rsid w:val="00172790"/>
    <w:rsid w:val="00177A84"/>
    <w:rsid w:val="001816B8"/>
    <w:rsid w:val="00182A85"/>
    <w:rsid w:val="001859EB"/>
    <w:rsid w:val="00190809"/>
    <w:rsid w:val="00192D29"/>
    <w:rsid w:val="00195F2B"/>
    <w:rsid w:val="001A24B2"/>
    <w:rsid w:val="001A29FD"/>
    <w:rsid w:val="001A7D26"/>
    <w:rsid w:val="001B1CF8"/>
    <w:rsid w:val="001B217E"/>
    <w:rsid w:val="001B497A"/>
    <w:rsid w:val="001B7805"/>
    <w:rsid w:val="001C2230"/>
    <w:rsid w:val="001C3322"/>
    <w:rsid w:val="001C348D"/>
    <w:rsid w:val="001C35D2"/>
    <w:rsid w:val="001C38DC"/>
    <w:rsid w:val="001C6FEB"/>
    <w:rsid w:val="001C7510"/>
    <w:rsid w:val="001D138C"/>
    <w:rsid w:val="001D3E53"/>
    <w:rsid w:val="001D57F8"/>
    <w:rsid w:val="001D5EEB"/>
    <w:rsid w:val="001D6D84"/>
    <w:rsid w:val="001D787D"/>
    <w:rsid w:val="001E2424"/>
    <w:rsid w:val="001E5999"/>
    <w:rsid w:val="001E65C9"/>
    <w:rsid w:val="001F0427"/>
    <w:rsid w:val="001F0603"/>
    <w:rsid w:val="001F1C94"/>
    <w:rsid w:val="001F43DD"/>
    <w:rsid w:val="00201D4D"/>
    <w:rsid w:val="002046A3"/>
    <w:rsid w:val="002104B8"/>
    <w:rsid w:val="002121F9"/>
    <w:rsid w:val="00212527"/>
    <w:rsid w:val="0021342A"/>
    <w:rsid w:val="00220313"/>
    <w:rsid w:val="00221133"/>
    <w:rsid w:val="0023400C"/>
    <w:rsid w:val="00234049"/>
    <w:rsid w:val="0023453C"/>
    <w:rsid w:val="002367C6"/>
    <w:rsid w:val="00236A90"/>
    <w:rsid w:val="00236D0C"/>
    <w:rsid w:val="00245398"/>
    <w:rsid w:val="00247208"/>
    <w:rsid w:val="00250763"/>
    <w:rsid w:val="00252B3F"/>
    <w:rsid w:val="002546C2"/>
    <w:rsid w:val="00256216"/>
    <w:rsid w:val="0025646A"/>
    <w:rsid w:val="00256510"/>
    <w:rsid w:val="00256AEC"/>
    <w:rsid w:val="002625D5"/>
    <w:rsid w:val="00262E2B"/>
    <w:rsid w:val="0027156D"/>
    <w:rsid w:val="0027199E"/>
    <w:rsid w:val="00273147"/>
    <w:rsid w:val="0027486B"/>
    <w:rsid w:val="002754B0"/>
    <w:rsid w:val="00275633"/>
    <w:rsid w:val="00280461"/>
    <w:rsid w:val="00280F2A"/>
    <w:rsid w:val="00281215"/>
    <w:rsid w:val="00283753"/>
    <w:rsid w:val="002869CA"/>
    <w:rsid w:val="0029037F"/>
    <w:rsid w:val="00291314"/>
    <w:rsid w:val="002947B8"/>
    <w:rsid w:val="002A032A"/>
    <w:rsid w:val="002A0D60"/>
    <w:rsid w:val="002B0EA0"/>
    <w:rsid w:val="002B2045"/>
    <w:rsid w:val="002B249F"/>
    <w:rsid w:val="002B3251"/>
    <w:rsid w:val="002B46F8"/>
    <w:rsid w:val="002B4B0D"/>
    <w:rsid w:val="002B4FE5"/>
    <w:rsid w:val="002B702E"/>
    <w:rsid w:val="002C19AE"/>
    <w:rsid w:val="002C209A"/>
    <w:rsid w:val="002C3261"/>
    <w:rsid w:val="002C3335"/>
    <w:rsid w:val="002D6717"/>
    <w:rsid w:val="002D67CC"/>
    <w:rsid w:val="002E07D5"/>
    <w:rsid w:val="002E68DB"/>
    <w:rsid w:val="002E69C0"/>
    <w:rsid w:val="002F0155"/>
    <w:rsid w:val="002F0B62"/>
    <w:rsid w:val="002F0D4B"/>
    <w:rsid w:val="002F226B"/>
    <w:rsid w:val="002F47D0"/>
    <w:rsid w:val="002F568A"/>
    <w:rsid w:val="002F7918"/>
    <w:rsid w:val="003002AF"/>
    <w:rsid w:val="00301274"/>
    <w:rsid w:val="003034CD"/>
    <w:rsid w:val="003065EA"/>
    <w:rsid w:val="00311A98"/>
    <w:rsid w:val="00320178"/>
    <w:rsid w:val="0032411E"/>
    <w:rsid w:val="003252B9"/>
    <w:rsid w:val="00325E96"/>
    <w:rsid w:val="00326D33"/>
    <w:rsid w:val="00330B7B"/>
    <w:rsid w:val="003311CD"/>
    <w:rsid w:val="00331B84"/>
    <w:rsid w:val="00332016"/>
    <w:rsid w:val="00334CC2"/>
    <w:rsid w:val="00336384"/>
    <w:rsid w:val="00336BBC"/>
    <w:rsid w:val="00337203"/>
    <w:rsid w:val="003421D2"/>
    <w:rsid w:val="00344C66"/>
    <w:rsid w:val="00345D63"/>
    <w:rsid w:val="00347E40"/>
    <w:rsid w:val="00350616"/>
    <w:rsid w:val="003517A0"/>
    <w:rsid w:val="003523CE"/>
    <w:rsid w:val="003530A1"/>
    <w:rsid w:val="0035408E"/>
    <w:rsid w:val="00357B31"/>
    <w:rsid w:val="0036204D"/>
    <w:rsid w:val="00363D94"/>
    <w:rsid w:val="003660B8"/>
    <w:rsid w:val="003666EB"/>
    <w:rsid w:val="00366A4D"/>
    <w:rsid w:val="00366DBD"/>
    <w:rsid w:val="003735A0"/>
    <w:rsid w:val="003778AD"/>
    <w:rsid w:val="00381948"/>
    <w:rsid w:val="00384062"/>
    <w:rsid w:val="00384331"/>
    <w:rsid w:val="003858F5"/>
    <w:rsid w:val="00391AA7"/>
    <w:rsid w:val="0039241A"/>
    <w:rsid w:val="0039566F"/>
    <w:rsid w:val="00395BB4"/>
    <w:rsid w:val="0039734D"/>
    <w:rsid w:val="00397C2E"/>
    <w:rsid w:val="00397C98"/>
    <w:rsid w:val="00397D90"/>
    <w:rsid w:val="003A1495"/>
    <w:rsid w:val="003A17FF"/>
    <w:rsid w:val="003A2B2A"/>
    <w:rsid w:val="003A3016"/>
    <w:rsid w:val="003A5414"/>
    <w:rsid w:val="003A5D20"/>
    <w:rsid w:val="003A6A83"/>
    <w:rsid w:val="003A7056"/>
    <w:rsid w:val="003A7928"/>
    <w:rsid w:val="003B0030"/>
    <w:rsid w:val="003B0D9C"/>
    <w:rsid w:val="003B1511"/>
    <w:rsid w:val="003B2008"/>
    <w:rsid w:val="003B487B"/>
    <w:rsid w:val="003B4CA2"/>
    <w:rsid w:val="003B6495"/>
    <w:rsid w:val="003B706B"/>
    <w:rsid w:val="003C186E"/>
    <w:rsid w:val="003C1BCB"/>
    <w:rsid w:val="003C1E51"/>
    <w:rsid w:val="003C2EDC"/>
    <w:rsid w:val="003C69D9"/>
    <w:rsid w:val="003D0FDF"/>
    <w:rsid w:val="003D2047"/>
    <w:rsid w:val="003D306F"/>
    <w:rsid w:val="003D4D10"/>
    <w:rsid w:val="003D5327"/>
    <w:rsid w:val="003D7FB5"/>
    <w:rsid w:val="003E0FA4"/>
    <w:rsid w:val="003E12BC"/>
    <w:rsid w:val="003E1379"/>
    <w:rsid w:val="003E3075"/>
    <w:rsid w:val="003F0957"/>
    <w:rsid w:val="003F1098"/>
    <w:rsid w:val="003F1D41"/>
    <w:rsid w:val="003F3464"/>
    <w:rsid w:val="003F58CF"/>
    <w:rsid w:val="00401196"/>
    <w:rsid w:val="0040277B"/>
    <w:rsid w:val="00402B24"/>
    <w:rsid w:val="00406053"/>
    <w:rsid w:val="00407A08"/>
    <w:rsid w:val="00412EFB"/>
    <w:rsid w:val="00414DB5"/>
    <w:rsid w:val="004154F5"/>
    <w:rsid w:val="00423ABD"/>
    <w:rsid w:val="00434CA6"/>
    <w:rsid w:val="00435A66"/>
    <w:rsid w:val="00436DAA"/>
    <w:rsid w:val="0044138D"/>
    <w:rsid w:val="00441D55"/>
    <w:rsid w:val="004437FE"/>
    <w:rsid w:val="00444A1C"/>
    <w:rsid w:val="00444AE6"/>
    <w:rsid w:val="00445976"/>
    <w:rsid w:val="00446C7C"/>
    <w:rsid w:val="00447251"/>
    <w:rsid w:val="00452971"/>
    <w:rsid w:val="00452C36"/>
    <w:rsid w:val="00457F95"/>
    <w:rsid w:val="0046160C"/>
    <w:rsid w:val="00465A68"/>
    <w:rsid w:val="004706F3"/>
    <w:rsid w:val="004739E9"/>
    <w:rsid w:val="00473D9A"/>
    <w:rsid w:val="00474EEC"/>
    <w:rsid w:val="00475129"/>
    <w:rsid w:val="004757C9"/>
    <w:rsid w:val="00475A66"/>
    <w:rsid w:val="00477DA6"/>
    <w:rsid w:val="00486A43"/>
    <w:rsid w:val="00486E6F"/>
    <w:rsid w:val="00490B2A"/>
    <w:rsid w:val="004929D5"/>
    <w:rsid w:val="00493274"/>
    <w:rsid w:val="004932D3"/>
    <w:rsid w:val="00493F36"/>
    <w:rsid w:val="00495E56"/>
    <w:rsid w:val="004970A1"/>
    <w:rsid w:val="00497B78"/>
    <w:rsid w:val="004A00CE"/>
    <w:rsid w:val="004A2C66"/>
    <w:rsid w:val="004A4D52"/>
    <w:rsid w:val="004A571A"/>
    <w:rsid w:val="004A78F9"/>
    <w:rsid w:val="004B02D5"/>
    <w:rsid w:val="004B0E09"/>
    <w:rsid w:val="004B448D"/>
    <w:rsid w:val="004B4559"/>
    <w:rsid w:val="004B6CB1"/>
    <w:rsid w:val="004C1D62"/>
    <w:rsid w:val="004C215A"/>
    <w:rsid w:val="004C2E52"/>
    <w:rsid w:val="004C4A23"/>
    <w:rsid w:val="004D406B"/>
    <w:rsid w:val="004D6DDD"/>
    <w:rsid w:val="004D6E26"/>
    <w:rsid w:val="004D76DA"/>
    <w:rsid w:val="004D7E4E"/>
    <w:rsid w:val="004E2A37"/>
    <w:rsid w:val="004E37AF"/>
    <w:rsid w:val="004E4870"/>
    <w:rsid w:val="004E5BC4"/>
    <w:rsid w:val="004E5F31"/>
    <w:rsid w:val="004E6A0A"/>
    <w:rsid w:val="004F09DE"/>
    <w:rsid w:val="004F29B7"/>
    <w:rsid w:val="004F627C"/>
    <w:rsid w:val="004F7914"/>
    <w:rsid w:val="005011F3"/>
    <w:rsid w:val="00505702"/>
    <w:rsid w:val="00506426"/>
    <w:rsid w:val="00507916"/>
    <w:rsid w:val="00511809"/>
    <w:rsid w:val="00512309"/>
    <w:rsid w:val="00513382"/>
    <w:rsid w:val="00515295"/>
    <w:rsid w:val="00522D18"/>
    <w:rsid w:val="005240BD"/>
    <w:rsid w:val="00524C79"/>
    <w:rsid w:val="00526251"/>
    <w:rsid w:val="00527239"/>
    <w:rsid w:val="0053219E"/>
    <w:rsid w:val="0053291B"/>
    <w:rsid w:val="00535D5B"/>
    <w:rsid w:val="00540002"/>
    <w:rsid w:val="00542B08"/>
    <w:rsid w:val="0054407F"/>
    <w:rsid w:val="00544CF8"/>
    <w:rsid w:val="00545D2F"/>
    <w:rsid w:val="005479EC"/>
    <w:rsid w:val="00552A5C"/>
    <w:rsid w:val="00553340"/>
    <w:rsid w:val="00553E35"/>
    <w:rsid w:val="00557349"/>
    <w:rsid w:val="005622A9"/>
    <w:rsid w:val="0056326E"/>
    <w:rsid w:val="00563EA7"/>
    <w:rsid w:val="00564A71"/>
    <w:rsid w:val="00566456"/>
    <w:rsid w:val="005672D0"/>
    <w:rsid w:val="005704B6"/>
    <w:rsid w:val="0057171C"/>
    <w:rsid w:val="00573B20"/>
    <w:rsid w:val="00573BE6"/>
    <w:rsid w:val="00573C8F"/>
    <w:rsid w:val="00576C78"/>
    <w:rsid w:val="005811C9"/>
    <w:rsid w:val="00581F1C"/>
    <w:rsid w:val="00582A92"/>
    <w:rsid w:val="005876E2"/>
    <w:rsid w:val="00587B83"/>
    <w:rsid w:val="005921C9"/>
    <w:rsid w:val="00597D9F"/>
    <w:rsid w:val="005A04D2"/>
    <w:rsid w:val="005A192F"/>
    <w:rsid w:val="005A1A7C"/>
    <w:rsid w:val="005A20FF"/>
    <w:rsid w:val="005A2AB2"/>
    <w:rsid w:val="005A3074"/>
    <w:rsid w:val="005A5CAE"/>
    <w:rsid w:val="005B070B"/>
    <w:rsid w:val="005B3F64"/>
    <w:rsid w:val="005B53FE"/>
    <w:rsid w:val="005B54C4"/>
    <w:rsid w:val="005B5736"/>
    <w:rsid w:val="005B75D0"/>
    <w:rsid w:val="005C16A3"/>
    <w:rsid w:val="005C24B6"/>
    <w:rsid w:val="005C37F4"/>
    <w:rsid w:val="005C3B22"/>
    <w:rsid w:val="005C4397"/>
    <w:rsid w:val="005C6380"/>
    <w:rsid w:val="005C7B3F"/>
    <w:rsid w:val="005D00FA"/>
    <w:rsid w:val="005D0881"/>
    <w:rsid w:val="005D5759"/>
    <w:rsid w:val="005D79EA"/>
    <w:rsid w:val="005E32E8"/>
    <w:rsid w:val="005E3C58"/>
    <w:rsid w:val="005E5026"/>
    <w:rsid w:val="005E6123"/>
    <w:rsid w:val="005E6FD3"/>
    <w:rsid w:val="005E7DE6"/>
    <w:rsid w:val="005F0FA4"/>
    <w:rsid w:val="005F1BD2"/>
    <w:rsid w:val="005F1F93"/>
    <w:rsid w:val="005F29C8"/>
    <w:rsid w:val="005F34B4"/>
    <w:rsid w:val="005F3AE3"/>
    <w:rsid w:val="005F5E0F"/>
    <w:rsid w:val="00600047"/>
    <w:rsid w:val="006047BF"/>
    <w:rsid w:val="006101DA"/>
    <w:rsid w:val="00610D25"/>
    <w:rsid w:val="00611E34"/>
    <w:rsid w:val="006151F1"/>
    <w:rsid w:val="00620561"/>
    <w:rsid w:val="0062071A"/>
    <w:rsid w:val="006207CB"/>
    <w:rsid w:val="00621D94"/>
    <w:rsid w:val="006262E4"/>
    <w:rsid w:val="0062786F"/>
    <w:rsid w:val="00631428"/>
    <w:rsid w:val="006330DB"/>
    <w:rsid w:val="006339D6"/>
    <w:rsid w:val="00634D2E"/>
    <w:rsid w:val="006357F4"/>
    <w:rsid w:val="0063687B"/>
    <w:rsid w:val="00641FC6"/>
    <w:rsid w:val="0064280B"/>
    <w:rsid w:val="00644790"/>
    <w:rsid w:val="006450DC"/>
    <w:rsid w:val="00650C55"/>
    <w:rsid w:val="006553F5"/>
    <w:rsid w:val="00655AA6"/>
    <w:rsid w:val="00656B3F"/>
    <w:rsid w:val="00662D98"/>
    <w:rsid w:val="00664415"/>
    <w:rsid w:val="00665832"/>
    <w:rsid w:val="006668F5"/>
    <w:rsid w:val="00667628"/>
    <w:rsid w:val="00671222"/>
    <w:rsid w:val="006736BA"/>
    <w:rsid w:val="00677925"/>
    <w:rsid w:val="00677A39"/>
    <w:rsid w:val="00677B8C"/>
    <w:rsid w:val="00687034"/>
    <w:rsid w:val="00690173"/>
    <w:rsid w:val="00691695"/>
    <w:rsid w:val="00692B24"/>
    <w:rsid w:val="00693A60"/>
    <w:rsid w:val="006952AB"/>
    <w:rsid w:val="00695BDF"/>
    <w:rsid w:val="006A077E"/>
    <w:rsid w:val="006B1E4D"/>
    <w:rsid w:val="006B3F12"/>
    <w:rsid w:val="006B54F7"/>
    <w:rsid w:val="006B5ACF"/>
    <w:rsid w:val="006C3275"/>
    <w:rsid w:val="006C4479"/>
    <w:rsid w:val="006C5C7F"/>
    <w:rsid w:val="006D5E84"/>
    <w:rsid w:val="006D6AA3"/>
    <w:rsid w:val="006E2B6C"/>
    <w:rsid w:val="006E3FB4"/>
    <w:rsid w:val="006E4943"/>
    <w:rsid w:val="006E5CA9"/>
    <w:rsid w:val="006E623A"/>
    <w:rsid w:val="006E678D"/>
    <w:rsid w:val="006E7199"/>
    <w:rsid w:val="006F31C6"/>
    <w:rsid w:val="006F3517"/>
    <w:rsid w:val="006F3F4C"/>
    <w:rsid w:val="006F7179"/>
    <w:rsid w:val="006F7AA5"/>
    <w:rsid w:val="00700D5B"/>
    <w:rsid w:val="00701011"/>
    <w:rsid w:val="00701B0E"/>
    <w:rsid w:val="00702F3F"/>
    <w:rsid w:val="00703ECA"/>
    <w:rsid w:val="00704940"/>
    <w:rsid w:val="007069B4"/>
    <w:rsid w:val="00707451"/>
    <w:rsid w:val="007110CE"/>
    <w:rsid w:val="007117C9"/>
    <w:rsid w:val="00711A94"/>
    <w:rsid w:val="0071601B"/>
    <w:rsid w:val="007164BF"/>
    <w:rsid w:val="007212BF"/>
    <w:rsid w:val="00721C83"/>
    <w:rsid w:val="007221ED"/>
    <w:rsid w:val="00723FEB"/>
    <w:rsid w:val="00724280"/>
    <w:rsid w:val="00725DC0"/>
    <w:rsid w:val="00725DC8"/>
    <w:rsid w:val="007271A2"/>
    <w:rsid w:val="00730820"/>
    <w:rsid w:val="0073126E"/>
    <w:rsid w:val="00732BCE"/>
    <w:rsid w:val="00732D8E"/>
    <w:rsid w:val="00733356"/>
    <w:rsid w:val="00736896"/>
    <w:rsid w:val="00737F2A"/>
    <w:rsid w:val="00740274"/>
    <w:rsid w:val="00740C0A"/>
    <w:rsid w:val="007439BD"/>
    <w:rsid w:val="00744E11"/>
    <w:rsid w:val="00745259"/>
    <w:rsid w:val="0074587B"/>
    <w:rsid w:val="00745D16"/>
    <w:rsid w:val="00750A58"/>
    <w:rsid w:val="00751253"/>
    <w:rsid w:val="00751CE2"/>
    <w:rsid w:val="00752225"/>
    <w:rsid w:val="00753FA7"/>
    <w:rsid w:val="007575D4"/>
    <w:rsid w:val="00757864"/>
    <w:rsid w:val="00762B32"/>
    <w:rsid w:val="00762FD0"/>
    <w:rsid w:val="007646F1"/>
    <w:rsid w:val="0077208B"/>
    <w:rsid w:val="0077241F"/>
    <w:rsid w:val="0077743D"/>
    <w:rsid w:val="007816CC"/>
    <w:rsid w:val="00783C87"/>
    <w:rsid w:val="007852B6"/>
    <w:rsid w:val="007864D0"/>
    <w:rsid w:val="00792297"/>
    <w:rsid w:val="00794661"/>
    <w:rsid w:val="00795CA3"/>
    <w:rsid w:val="007A1267"/>
    <w:rsid w:val="007A17E3"/>
    <w:rsid w:val="007A2603"/>
    <w:rsid w:val="007A319C"/>
    <w:rsid w:val="007A33C1"/>
    <w:rsid w:val="007A48C4"/>
    <w:rsid w:val="007A53E5"/>
    <w:rsid w:val="007A59DA"/>
    <w:rsid w:val="007A761F"/>
    <w:rsid w:val="007A7CF1"/>
    <w:rsid w:val="007B106A"/>
    <w:rsid w:val="007B1189"/>
    <w:rsid w:val="007C0658"/>
    <w:rsid w:val="007C0814"/>
    <w:rsid w:val="007C1785"/>
    <w:rsid w:val="007C2958"/>
    <w:rsid w:val="007C3A43"/>
    <w:rsid w:val="007D291C"/>
    <w:rsid w:val="007D2F12"/>
    <w:rsid w:val="007D336D"/>
    <w:rsid w:val="007D7603"/>
    <w:rsid w:val="007D7CA7"/>
    <w:rsid w:val="007E4C0D"/>
    <w:rsid w:val="007E57B8"/>
    <w:rsid w:val="007E7C07"/>
    <w:rsid w:val="007F26F4"/>
    <w:rsid w:val="007F43BE"/>
    <w:rsid w:val="007F7D21"/>
    <w:rsid w:val="008001F7"/>
    <w:rsid w:val="00801C0B"/>
    <w:rsid w:val="00802748"/>
    <w:rsid w:val="0080449E"/>
    <w:rsid w:val="00806AD0"/>
    <w:rsid w:val="00813FF0"/>
    <w:rsid w:val="00815F6C"/>
    <w:rsid w:val="008168D9"/>
    <w:rsid w:val="00817645"/>
    <w:rsid w:val="00817DCD"/>
    <w:rsid w:val="00820F4F"/>
    <w:rsid w:val="008210D5"/>
    <w:rsid w:val="008223AE"/>
    <w:rsid w:val="008227F0"/>
    <w:rsid w:val="00825DCB"/>
    <w:rsid w:val="0082638F"/>
    <w:rsid w:val="00827293"/>
    <w:rsid w:val="00827B2A"/>
    <w:rsid w:val="008317CC"/>
    <w:rsid w:val="00833F43"/>
    <w:rsid w:val="00837040"/>
    <w:rsid w:val="00851166"/>
    <w:rsid w:val="008535FD"/>
    <w:rsid w:val="0085396D"/>
    <w:rsid w:val="00855D94"/>
    <w:rsid w:val="0085747C"/>
    <w:rsid w:val="0086036F"/>
    <w:rsid w:val="00861781"/>
    <w:rsid w:val="008622FB"/>
    <w:rsid w:val="00862726"/>
    <w:rsid w:val="00862CBF"/>
    <w:rsid w:val="00863F05"/>
    <w:rsid w:val="00864FFA"/>
    <w:rsid w:val="008651A4"/>
    <w:rsid w:val="00870DC3"/>
    <w:rsid w:val="00877306"/>
    <w:rsid w:val="00880079"/>
    <w:rsid w:val="0088134B"/>
    <w:rsid w:val="00882856"/>
    <w:rsid w:val="00883DE7"/>
    <w:rsid w:val="00883EBA"/>
    <w:rsid w:val="00884D2B"/>
    <w:rsid w:val="00886D3A"/>
    <w:rsid w:val="00896C9E"/>
    <w:rsid w:val="00896E60"/>
    <w:rsid w:val="00896EED"/>
    <w:rsid w:val="008971ED"/>
    <w:rsid w:val="0089768E"/>
    <w:rsid w:val="008978D6"/>
    <w:rsid w:val="008A2067"/>
    <w:rsid w:val="008A2B10"/>
    <w:rsid w:val="008A4A5E"/>
    <w:rsid w:val="008B0589"/>
    <w:rsid w:val="008B2C80"/>
    <w:rsid w:val="008B3233"/>
    <w:rsid w:val="008B60CD"/>
    <w:rsid w:val="008C35E7"/>
    <w:rsid w:val="008C4903"/>
    <w:rsid w:val="008C490C"/>
    <w:rsid w:val="008C6954"/>
    <w:rsid w:val="008D13FA"/>
    <w:rsid w:val="008D20BE"/>
    <w:rsid w:val="008D36CC"/>
    <w:rsid w:val="008D3D0B"/>
    <w:rsid w:val="008D673E"/>
    <w:rsid w:val="008D7315"/>
    <w:rsid w:val="008D79A2"/>
    <w:rsid w:val="008E06F9"/>
    <w:rsid w:val="008E0FD1"/>
    <w:rsid w:val="008E5383"/>
    <w:rsid w:val="008E5503"/>
    <w:rsid w:val="008F225A"/>
    <w:rsid w:val="008F2E8F"/>
    <w:rsid w:val="008F438C"/>
    <w:rsid w:val="008F5670"/>
    <w:rsid w:val="009117FF"/>
    <w:rsid w:val="009119EA"/>
    <w:rsid w:val="009146DA"/>
    <w:rsid w:val="00914958"/>
    <w:rsid w:val="00914D5D"/>
    <w:rsid w:val="00915E5C"/>
    <w:rsid w:val="00922FD1"/>
    <w:rsid w:val="009267F6"/>
    <w:rsid w:val="0092689F"/>
    <w:rsid w:val="00931587"/>
    <w:rsid w:val="00931E94"/>
    <w:rsid w:val="00934D8B"/>
    <w:rsid w:val="00936A74"/>
    <w:rsid w:val="00937EA7"/>
    <w:rsid w:val="009423D5"/>
    <w:rsid w:val="00942579"/>
    <w:rsid w:val="00943D33"/>
    <w:rsid w:val="009444AF"/>
    <w:rsid w:val="00946531"/>
    <w:rsid w:val="00947CB1"/>
    <w:rsid w:val="00951186"/>
    <w:rsid w:val="009518B8"/>
    <w:rsid w:val="00953659"/>
    <w:rsid w:val="00953C0A"/>
    <w:rsid w:val="00954A17"/>
    <w:rsid w:val="009559F5"/>
    <w:rsid w:val="00957DB3"/>
    <w:rsid w:val="00960A66"/>
    <w:rsid w:val="009627D9"/>
    <w:rsid w:val="009634D7"/>
    <w:rsid w:val="009679B2"/>
    <w:rsid w:val="00974617"/>
    <w:rsid w:val="00976666"/>
    <w:rsid w:val="00977A5C"/>
    <w:rsid w:val="00983125"/>
    <w:rsid w:val="00983B3D"/>
    <w:rsid w:val="00990012"/>
    <w:rsid w:val="00992037"/>
    <w:rsid w:val="00992B90"/>
    <w:rsid w:val="00993AEE"/>
    <w:rsid w:val="00995D4F"/>
    <w:rsid w:val="00995E9B"/>
    <w:rsid w:val="009A069F"/>
    <w:rsid w:val="009A173A"/>
    <w:rsid w:val="009A1853"/>
    <w:rsid w:val="009A29F5"/>
    <w:rsid w:val="009A4F26"/>
    <w:rsid w:val="009A4F7B"/>
    <w:rsid w:val="009A5C70"/>
    <w:rsid w:val="009B0AEC"/>
    <w:rsid w:val="009B39A5"/>
    <w:rsid w:val="009B6C61"/>
    <w:rsid w:val="009B6C6D"/>
    <w:rsid w:val="009C2459"/>
    <w:rsid w:val="009C38C6"/>
    <w:rsid w:val="009C4C14"/>
    <w:rsid w:val="009C510B"/>
    <w:rsid w:val="009C66D7"/>
    <w:rsid w:val="009C7C7C"/>
    <w:rsid w:val="009D3359"/>
    <w:rsid w:val="009D3808"/>
    <w:rsid w:val="009D4E3D"/>
    <w:rsid w:val="009D53F5"/>
    <w:rsid w:val="009D6447"/>
    <w:rsid w:val="009D7AC8"/>
    <w:rsid w:val="009E1F5A"/>
    <w:rsid w:val="009E2846"/>
    <w:rsid w:val="009E4374"/>
    <w:rsid w:val="009E63E9"/>
    <w:rsid w:val="009E6CB0"/>
    <w:rsid w:val="009F1BB1"/>
    <w:rsid w:val="009F251D"/>
    <w:rsid w:val="009F2C29"/>
    <w:rsid w:val="009F7218"/>
    <w:rsid w:val="009F7604"/>
    <w:rsid w:val="00A0037B"/>
    <w:rsid w:val="00A0275C"/>
    <w:rsid w:val="00A037B8"/>
    <w:rsid w:val="00A16089"/>
    <w:rsid w:val="00A16F5D"/>
    <w:rsid w:val="00A1732D"/>
    <w:rsid w:val="00A2279F"/>
    <w:rsid w:val="00A2447F"/>
    <w:rsid w:val="00A24EC5"/>
    <w:rsid w:val="00A319F5"/>
    <w:rsid w:val="00A321D1"/>
    <w:rsid w:val="00A3597A"/>
    <w:rsid w:val="00A37BB9"/>
    <w:rsid w:val="00A41612"/>
    <w:rsid w:val="00A44617"/>
    <w:rsid w:val="00A46A54"/>
    <w:rsid w:val="00A50C72"/>
    <w:rsid w:val="00A50F66"/>
    <w:rsid w:val="00A554F7"/>
    <w:rsid w:val="00A56135"/>
    <w:rsid w:val="00A5680B"/>
    <w:rsid w:val="00A569A5"/>
    <w:rsid w:val="00A63A32"/>
    <w:rsid w:val="00A64B17"/>
    <w:rsid w:val="00A65804"/>
    <w:rsid w:val="00A65E7E"/>
    <w:rsid w:val="00A67828"/>
    <w:rsid w:val="00A71FAC"/>
    <w:rsid w:val="00A73377"/>
    <w:rsid w:val="00A73C41"/>
    <w:rsid w:val="00A74418"/>
    <w:rsid w:val="00A75686"/>
    <w:rsid w:val="00A760FB"/>
    <w:rsid w:val="00A776E8"/>
    <w:rsid w:val="00A809DF"/>
    <w:rsid w:val="00A80C48"/>
    <w:rsid w:val="00A828F7"/>
    <w:rsid w:val="00A833AF"/>
    <w:rsid w:val="00A83CDA"/>
    <w:rsid w:val="00A84A90"/>
    <w:rsid w:val="00A85587"/>
    <w:rsid w:val="00A901A0"/>
    <w:rsid w:val="00A9388D"/>
    <w:rsid w:val="00A93DC9"/>
    <w:rsid w:val="00A96B5D"/>
    <w:rsid w:val="00A97739"/>
    <w:rsid w:val="00AA6E77"/>
    <w:rsid w:val="00AA7F96"/>
    <w:rsid w:val="00AB17D7"/>
    <w:rsid w:val="00AC222B"/>
    <w:rsid w:val="00AC4130"/>
    <w:rsid w:val="00AC565F"/>
    <w:rsid w:val="00AC6720"/>
    <w:rsid w:val="00AC6E7C"/>
    <w:rsid w:val="00AC6FCF"/>
    <w:rsid w:val="00AD4C83"/>
    <w:rsid w:val="00AD67FE"/>
    <w:rsid w:val="00AE078C"/>
    <w:rsid w:val="00AE521D"/>
    <w:rsid w:val="00AE5FBF"/>
    <w:rsid w:val="00AF046D"/>
    <w:rsid w:val="00AF50C9"/>
    <w:rsid w:val="00AF54D2"/>
    <w:rsid w:val="00AF7163"/>
    <w:rsid w:val="00AF758C"/>
    <w:rsid w:val="00B0002C"/>
    <w:rsid w:val="00B06124"/>
    <w:rsid w:val="00B0760A"/>
    <w:rsid w:val="00B0773E"/>
    <w:rsid w:val="00B12E63"/>
    <w:rsid w:val="00B14DF7"/>
    <w:rsid w:val="00B15487"/>
    <w:rsid w:val="00B16866"/>
    <w:rsid w:val="00B17969"/>
    <w:rsid w:val="00B22747"/>
    <w:rsid w:val="00B27515"/>
    <w:rsid w:val="00B30FE7"/>
    <w:rsid w:val="00B372D7"/>
    <w:rsid w:val="00B44913"/>
    <w:rsid w:val="00B462F1"/>
    <w:rsid w:val="00B46B3F"/>
    <w:rsid w:val="00B47E90"/>
    <w:rsid w:val="00B5369D"/>
    <w:rsid w:val="00B544AA"/>
    <w:rsid w:val="00B548B3"/>
    <w:rsid w:val="00B551DE"/>
    <w:rsid w:val="00B55853"/>
    <w:rsid w:val="00B559F6"/>
    <w:rsid w:val="00B570AF"/>
    <w:rsid w:val="00B57987"/>
    <w:rsid w:val="00B62C7F"/>
    <w:rsid w:val="00B64AC1"/>
    <w:rsid w:val="00B66FDB"/>
    <w:rsid w:val="00B71B15"/>
    <w:rsid w:val="00B73972"/>
    <w:rsid w:val="00B748F7"/>
    <w:rsid w:val="00B75D96"/>
    <w:rsid w:val="00B766C9"/>
    <w:rsid w:val="00B80968"/>
    <w:rsid w:val="00B8213A"/>
    <w:rsid w:val="00B823A0"/>
    <w:rsid w:val="00B82AB6"/>
    <w:rsid w:val="00B82DCA"/>
    <w:rsid w:val="00B8441D"/>
    <w:rsid w:val="00B84863"/>
    <w:rsid w:val="00B863E2"/>
    <w:rsid w:val="00B907E3"/>
    <w:rsid w:val="00B91949"/>
    <w:rsid w:val="00B93700"/>
    <w:rsid w:val="00BA08FE"/>
    <w:rsid w:val="00BA490B"/>
    <w:rsid w:val="00BA6099"/>
    <w:rsid w:val="00BB0CBB"/>
    <w:rsid w:val="00BB1EAE"/>
    <w:rsid w:val="00BB2659"/>
    <w:rsid w:val="00BB44AA"/>
    <w:rsid w:val="00BB4E36"/>
    <w:rsid w:val="00BC2FE9"/>
    <w:rsid w:val="00BC4ADC"/>
    <w:rsid w:val="00BD386E"/>
    <w:rsid w:val="00BD7225"/>
    <w:rsid w:val="00BD7A06"/>
    <w:rsid w:val="00BE3411"/>
    <w:rsid w:val="00BE3FAC"/>
    <w:rsid w:val="00BE637C"/>
    <w:rsid w:val="00BF3710"/>
    <w:rsid w:val="00BF48B6"/>
    <w:rsid w:val="00BF7DD6"/>
    <w:rsid w:val="00C00756"/>
    <w:rsid w:val="00C02916"/>
    <w:rsid w:val="00C04993"/>
    <w:rsid w:val="00C050BF"/>
    <w:rsid w:val="00C06583"/>
    <w:rsid w:val="00C07386"/>
    <w:rsid w:val="00C12CD6"/>
    <w:rsid w:val="00C16886"/>
    <w:rsid w:val="00C23A95"/>
    <w:rsid w:val="00C24964"/>
    <w:rsid w:val="00C267EF"/>
    <w:rsid w:val="00C31365"/>
    <w:rsid w:val="00C313D2"/>
    <w:rsid w:val="00C327B4"/>
    <w:rsid w:val="00C32D56"/>
    <w:rsid w:val="00C32E3B"/>
    <w:rsid w:val="00C33B97"/>
    <w:rsid w:val="00C36870"/>
    <w:rsid w:val="00C412E2"/>
    <w:rsid w:val="00C42345"/>
    <w:rsid w:val="00C42D33"/>
    <w:rsid w:val="00C4356B"/>
    <w:rsid w:val="00C467DA"/>
    <w:rsid w:val="00C468A2"/>
    <w:rsid w:val="00C5290D"/>
    <w:rsid w:val="00C5320C"/>
    <w:rsid w:val="00C571D1"/>
    <w:rsid w:val="00C67939"/>
    <w:rsid w:val="00C729F7"/>
    <w:rsid w:val="00C759C1"/>
    <w:rsid w:val="00C826D9"/>
    <w:rsid w:val="00C84317"/>
    <w:rsid w:val="00C86072"/>
    <w:rsid w:val="00C87D54"/>
    <w:rsid w:val="00C912B8"/>
    <w:rsid w:val="00C93079"/>
    <w:rsid w:val="00CA1796"/>
    <w:rsid w:val="00CA20A9"/>
    <w:rsid w:val="00CA39F5"/>
    <w:rsid w:val="00CB2093"/>
    <w:rsid w:val="00CC1F99"/>
    <w:rsid w:val="00CC46CF"/>
    <w:rsid w:val="00CC4936"/>
    <w:rsid w:val="00CD0AF0"/>
    <w:rsid w:val="00CD24A8"/>
    <w:rsid w:val="00CD3FB9"/>
    <w:rsid w:val="00CE2180"/>
    <w:rsid w:val="00CE3F97"/>
    <w:rsid w:val="00CE549E"/>
    <w:rsid w:val="00CE6AFA"/>
    <w:rsid w:val="00CE7C77"/>
    <w:rsid w:val="00CF1DBC"/>
    <w:rsid w:val="00CF3070"/>
    <w:rsid w:val="00CF7D44"/>
    <w:rsid w:val="00D0058A"/>
    <w:rsid w:val="00D010C0"/>
    <w:rsid w:val="00D03963"/>
    <w:rsid w:val="00D05702"/>
    <w:rsid w:val="00D06B9F"/>
    <w:rsid w:val="00D11CAF"/>
    <w:rsid w:val="00D14BB4"/>
    <w:rsid w:val="00D17465"/>
    <w:rsid w:val="00D23D4C"/>
    <w:rsid w:val="00D265F5"/>
    <w:rsid w:val="00D3057F"/>
    <w:rsid w:val="00D309D2"/>
    <w:rsid w:val="00D343FB"/>
    <w:rsid w:val="00D3596D"/>
    <w:rsid w:val="00D42E00"/>
    <w:rsid w:val="00D452B5"/>
    <w:rsid w:val="00D455D5"/>
    <w:rsid w:val="00D46374"/>
    <w:rsid w:val="00D47912"/>
    <w:rsid w:val="00D47E95"/>
    <w:rsid w:val="00D5078C"/>
    <w:rsid w:val="00D55655"/>
    <w:rsid w:val="00D575E9"/>
    <w:rsid w:val="00D6308A"/>
    <w:rsid w:val="00D65B90"/>
    <w:rsid w:val="00D700C8"/>
    <w:rsid w:val="00D70B5D"/>
    <w:rsid w:val="00D72732"/>
    <w:rsid w:val="00D729BD"/>
    <w:rsid w:val="00D7482B"/>
    <w:rsid w:val="00D77BFD"/>
    <w:rsid w:val="00D810BD"/>
    <w:rsid w:val="00D85E33"/>
    <w:rsid w:val="00D86D7D"/>
    <w:rsid w:val="00D86E7E"/>
    <w:rsid w:val="00D8735C"/>
    <w:rsid w:val="00D96551"/>
    <w:rsid w:val="00DA3825"/>
    <w:rsid w:val="00DA5BC2"/>
    <w:rsid w:val="00DA647D"/>
    <w:rsid w:val="00DA71E8"/>
    <w:rsid w:val="00DA7367"/>
    <w:rsid w:val="00DB090D"/>
    <w:rsid w:val="00DB2EF3"/>
    <w:rsid w:val="00DB2FAE"/>
    <w:rsid w:val="00DB3EAE"/>
    <w:rsid w:val="00DB3FFF"/>
    <w:rsid w:val="00DB42AC"/>
    <w:rsid w:val="00DB4506"/>
    <w:rsid w:val="00DB54A7"/>
    <w:rsid w:val="00DB58BF"/>
    <w:rsid w:val="00DB6E60"/>
    <w:rsid w:val="00DB6F15"/>
    <w:rsid w:val="00DC26AC"/>
    <w:rsid w:val="00DC4079"/>
    <w:rsid w:val="00DC5074"/>
    <w:rsid w:val="00DC5819"/>
    <w:rsid w:val="00DC64A1"/>
    <w:rsid w:val="00DC65DF"/>
    <w:rsid w:val="00DC7A4B"/>
    <w:rsid w:val="00DD232D"/>
    <w:rsid w:val="00DD3215"/>
    <w:rsid w:val="00DD4E7E"/>
    <w:rsid w:val="00DD5BDB"/>
    <w:rsid w:val="00DD612B"/>
    <w:rsid w:val="00DD6969"/>
    <w:rsid w:val="00DD6F6E"/>
    <w:rsid w:val="00DE31FE"/>
    <w:rsid w:val="00DE3879"/>
    <w:rsid w:val="00DE7112"/>
    <w:rsid w:val="00DE794E"/>
    <w:rsid w:val="00DF3512"/>
    <w:rsid w:val="00DF3D48"/>
    <w:rsid w:val="00DF72B8"/>
    <w:rsid w:val="00E018C8"/>
    <w:rsid w:val="00E029B8"/>
    <w:rsid w:val="00E04110"/>
    <w:rsid w:val="00E05305"/>
    <w:rsid w:val="00E138EE"/>
    <w:rsid w:val="00E138FD"/>
    <w:rsid w:val="00E14E3B"/>
    <w:rsid w:val="00E159A0"/>
    <w:rsid w:val="00E15CDA"/>
    <w:rsid w:val="00E1739A"/>
    <w:rsid w:val="00E178FA"/>
    <w:rsid w:val="00E2084E"/>
    <w:rsid w:val="00E228DE"/>
    <w:rsid w:val="00E24CF2"/>
    <w:rsid w:val="00E2554A"/>
    <w:rsid w:val="00E33587"/>
    <w:rsid w:val="00E41956"/>
    <w:rsid w:val="00E42BFE"/>
    <w:rsid w:val="00E472A3"/>
    <w:rsid w:val="00E47BCC"/>
    <w:rsid w:val="00E47DDD"/>
    <w:rsid w:val="00E47E98"/>
    <w:rsid w:val="00E5398F"/>
    <w:rsid w:val="00E54205"/>
    <w:rsid w:val="00E547AF"/>
    <w:rsid w:val="00E5696F"/>
    <w:rsid w:val="00E57685"/>
    <w:rsid w:val="00E61A55"/>
    <w:rsid w:val="00E62F7E"/>
    <w:rsid w:val="00E65390"/>
    <w:rsid w:val="00E66E0C"/>
    <w:rsid w:val="00E73199"/>
    <w:rsid w:val="00E73BD4"/>
    <w:rsid w:val="00E74EB5"/>
    <w:rsid w:val="00E767E7"/>
    <w:rsid w:val="00E77960"/>
    <w:rsid w:val="00E83CEF"/>
    <w:rsid w:val="00E87AA8"/>
    <w:rsid w:val="00E91732"/>
    <w:rsid w:val="00E940D2"/>
    <w:rsid w:val="00E950BF"/>
    <w:rsid w:val="00E95FBD"/>
    <w:rsid w:val="00E96F43"/>
    <w:rsid w:val="00EA19CE"/>
    <w:rsid w:val="00EA268B"/>
    <w:rsid w:val="00EA7673"/>
    <w:rsid w:val="00EB3F85"/>
    <w:rsid w:val="00EB4275"/>
    <w:rsid w:val="00EC1D47"/>
    <w:rsid w:val="00EC34EA"/>
    <w:rsid w:val="00EC35B5"/>
    <w:rsid w:val="00EC37C6"/>
    <w:rsid w:val="00EC595E"/>
    <w:rsid w:val="00EC5CE8"/>
    <w:rsid w:val="00EC60EA"/>
    <w:rsid w:val="00EC7851"/>
    <w:rsid w:val="00ED188E"/>
    <w:rsid w:val="00ED2003"/>
    <w:rsid w:val="00ED2312"/>
    <w:rsid w:val="00ED2564"/>
    <w:rsid w:val="00ED2812"/>
    <w:rsid w:val="00ED2D91"/>
    <w:rsid w:val="00ED33A0"/>
    <w:rsid w:val="00EE2086"/>
    <w:rsid w:val="00EE3F2D"/>
    <w:rsid w:val="00EF2C92"/>
    <w:rsid w:val="00EF2E84"/>
    <w:rsid w:val="00EF5D18"/>
    <w:rsid w:val="00EF6287"/>
    <w:rsid w:val="00EF6BE5"/>
    <w:rsid w:val="00F00353"/>
    <w:rsid w:val="00F00744"/>
    <w:rsid w:val="00F022AD"/>
    <w:rsid w:val="00F04150"/>
    <w:rsid w:val="00F05481"/>
    <w:rsid w:val="00F058DD"/>
    <w:rsid w:val="00F0608B"/>
    <w:rsid w:val="00F0623A"/>
    <w:rsid w:val="00F06CD8"/>
    <w:rsid w:val="00F075B7"/>
    <w:rsid w:val="00F10730"/>
    <w:rsid w:val="00F115AE"/>
    <w:rsid w:val="00F11629"/>
    <w:rsid w:val="00F12E12"/>
    <w:rsid w:val="00F15A9E"/>
    <w:rsid w:val="00F1696C"/>
    <w:rsid w:val="00F172CC"/>
    <w:rsid w:val="00F1765C"/>
    <w:rsid w:val="00F21568"/>
    <w:rsid w:val="00F2251D"/>
    <w:rsid w:val="00F26D40"/>
    <w:rsid w:val="00F27B97"/>
    <w:rsid w:val="00F31DB6"/>
    <w:rsid w:val="00F326D2"/>
    <w:rsid w:val="00F347CF"/>
    <w:rsid w:val="00F369BD"/>
    <w:rsid w:val="00F371A6"/>
    <w:rsid w:val="00F40547"/>
    <w:rsid w:val="00F51545"/>
    <w:rsid w:val="00F53375"/>
    <w:rsid w:val="00F559B3"/>
    <w:rsid w:val="00F57ED0"/>
    <w:rsid w:val="00F60DE2"/>
    <w:rsid w:val="00F658B7"/>
    <w:rsid w:val="00F65CF0"/>
    <w:rsid w:val="00F67E37"/>
    <w:rsid w:val="00F7234B"/>
    <w:rsid w:val="00F72D45"/>
    <w:rsid w:val="00F73F8B"/>
    <w:rsid w:val="00F75774"/>
    <w:rsid w:val="00F75811"/>
    <w:rsid w:val="00F77B56"/>
    <w:rsid w:val="00F83CB8"/>
    <w:rsid w:val="00F8459F"/>
    <w:rsid w:val="00F93CFD"/>
    <w:rsid w:val="00F95E33"/>
    <w:rsid w:val="00F97B4A"/>
    <w:rsid w:val="00FA0F6B"/>
    <w:rsid w:val="00FA38E0"/>
    <w:rsid w:val="00FA6F96"/>
    <w:rsid w:val="00FB4260"/>
    <w:rsid w:val="00FB4BCF"/>
    <w:rsid w:val="00FB63C9"/>
    <w:rsid w:val="00FB685F"/>
    <w:rsid w:val="00FC1D7B"/>
    <w:rsid w:val="00FC1FEF"/>
    <w:rsid w:val="00FC4387"/>
    <w:rsid w:val="00FC7D7F"/>
    <w:rsid w:val="00FD0895"/>
    <w:rsid w:val="00FD5ED5"/>
    <w:rsid w:val="00FD7940"/>
    <w:rsid w:val="00FE2824"/>
    <w:rsid w:val="00FE4B85"/>
    <w:rsid w:val="00FE74E2"/>
    <w:rsid w:val="00FF6A96"/>
    <w:rsid w:val="00FF6B47"/>
    <w:rsid w:val="00FF71F3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F509A"/>
  <w15:chartTrackingRefBased/>
  <w15:docId w15:val="{F35455D3-EF2D-45DF-B79F-BC28AB13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E9"/>
  </w:style>
  <w:style w:type="paragraph" w:styleId="Footer">
    <w:name w:val="footer"/>
    <w:basedOn w:val="Normal"/>
    <w:link w:val="FooterChar"/>
    <w:uiPriority w:val="99"/>
    <w:unhideWhenUsed/>
    <w:rsid w:val="00473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E9"/>
  </w:style>
  <w:style w:type="character" w:styleId="CommentReference">
    <w:name w:val="annotation reference"/>
    <w:basedOn w:val="DefaultParagraphFont"/>
    <w:uiPriority w:val="99"/>
    <w:semiHidden/>
    <w:unhideWhenUsed/>
    <w:rsid w:val="00A90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1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1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1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34B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0C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C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C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C72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56B3F"/>
    <w:pPr>
      <w:ind w:left="720"/>
      <w:contextualSpacing/>
    </w:pPr>
  </w:style>
  <w:style w:type="paragraph" w:styleId="Revision">
    <w:name w:val="Revision"/>
    <w:hidden/>
    <w:uiPriority w:val="99"/>
    <w:semiHidden/>
    <w:rsid w:val="00085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A45A5-89F2-498D-9A6B-936EC68C7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1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irnie</dc:creator>
  <cp:keywords/>
  <dc:description/>
  <cp:lastModifiedBy>Rahul Choudhary</cp:lastModifiedBy>
  <cp:revision>22</cp:revision>
  <dcterms:created xsi:type="dcterms:W3CDTF">2023-06-23T13:42:00Z</dcterms:created>
  <dcterms:modified xsi:type="dcterms:W3CDTF">2024-01-0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b974dde-bf38-4de1-b3ab-ab8a1473ea68_Enabled">
    <vt:lpwstr>True</vt:lpwstr>
  </property>
  <property fmtid="{D5CDD505-2E9C-101B-9397-08002B2CF9AE}" pid="3" name="MSIP_Label_db974dde-bf38-4de1-b3ab-ab8a1473ea68_SiteId">
    <vt:lpwstr>b2e47f30-cd7d-4a4e-a5da-b18cf1a4151b</vt:lpwstr>
  </property>
  <property fmtid="{D5CDD505-2E9C-101B-9397-08002B2CF9AE}" pid="4" name="MSIP_Label_db974dde-bf38-4de1-b3ab-ab8a1473ea68_Owner">
    <vt:lpwstr>cdxkt@bristol.ac.uk</vt:lpwstr>
  </property>
  <property fmtid="{D5CDD505-2E9C-101B-9397-08002B2CF9AE}" pid="5" name="MSIP_Label_db974dde-bf38-4de1-b3ab-ab8a1473ea68_SetDate">
    <vt:lpwstr>2022-06-07T12:01:53.1463663Z</vt:lpwstr>
  </property>
  <property fmtid="{D5CDD505-2E9C-101B-9397-08002B2CF9AE}" pid="6" name="MSIP_Label_db974dde-bf38-4de1-b3ab-ab8a1473ea68_Name">
    <vt:lpwstr>Open</vt:lpwstr>
  </property>
  <property fmtid="{D5CDD505-2E9C-101B-9397-08002B2CF9AE}" pid="7" name="MSIP_Label_db974dde-bf38-4de1-b3ab-ab8a1473ea68_Application">
    <vt:lpwstr>Microsoft Azure Information Protection</vt:lpwstr>
  </property>
  <property fmtid="{D5CDD505-2E9C-101B-9397-08002B2CF9AE}" pid="8" name="MSIP_Label_db974dde-bf38-4de1-b3ab-ab8a1473ea68_ActionId">
    <vt:lpwstr>b64f2253-8b4b-4a7e-841c-74f879ac13a2</vt:lpwstr>
  </property>
  <property fmtid="{D5CDD505-2E9C-101B-9397-08002B2CF9AE}" pid="9" name="MSIP_Label_db974dde-bf38-4de1-b3ab-ab8a1473ea68_Extended_MSFT_Method">
    <vt:lpwstr>Manual</vt:lpwstr>
  </property>
  <property fmtid="{D5CDD505-2E9C-101B-9397-08002B2CF9AE}" pid="10" name="Sensitivity">
    <vt:lpwstr>Open</vt:lpwstr>
  </property>
</Properties>
</file>